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FCC3CA" w14:textId="507F2849" w:rsidR="003E0694" w:rsidRDefault="003E0694" w:rsidP="003E0694">
      <w:pPr>
        <w:pStyle w:val="Heading2"/>
      </w:pPr>
      <w:bookmarkStart w:id="0" w:name="_Toc528516377"/>
      <w:r>
        <w:t>S</w:t>
      </w:r>
      <w:r w:rsidR="00563D70">
        <w:t>4</w:t>
      </w:r>
      <w:r w:rsidR="00507B42">
        <w:t xml:space="preserve"> Table</w:t>
      </w:r>
      <w:r>
        <w:t>. Case Definition Summary</w:t>
      </w:r>
      <w:bookmarkEnd w:id="0"/>
      <w:r w:rsidR="00507B42">
        <w:t>.</w:t>
      </w:r>
    </w:p>
    <w:tbl>
      <w:tblPr>
        <w:tblStyle w:val="TableGrid"/>
        <w:tblW w:w="0" w:type="auto"/>
        <w:tblLook w:val="04A0" w:firstRow="1" w:lastRow="0" w:firstColumn="1" w:lastColumn="0" w:noHBand="0" w:noVBand="1"/>
      </w:tblPr>
      <w:tblGrid>
        <w:gridCol w:w="1196"/>
        <w:gridCol w:w="3627"/>
        <w:gridCol w:w="5734"/>
        <w:gridCol w:w="3393"/>
      </w:tblGrid>
      <w:tr w:rsidR="003E0694" w:rsidRPr="00491F1A" w14:paraId="048BB4D2" w14:textId="77777777" w:rsidTr="00C32600">
        <w:tc>
          <w:tcPr>
            <w:tcW w:w="0" w:type="auto"/>
          </w:tcPr>
          <w:p w14:paraId="65F01A09" w14:textId="77777777" w:rsidR="003E0694" w:rsidRPr="00491F1A" w:rsidRDefault="003E0694" w:rsidP="00C32600">
            <w:r w:rsidRPr="00491F1A">
              <w:t>Country</w:t>
            </w:r>
          </w:p>
        </w:tc>
        <w:tc>
          <w:tcPr>
            <w:tcW w:w="0" w:type="auto"/>
          </w:tcPr>
          <w:p w14:paraId="4723BCA3" w14:textId="77777777" w:rsidR="003E0694" w:rsidRPr="00491F1A" w:rsidRDefault="003E0694" w:rsidP="00C32600">
            <w:r w:rsidRPr="00491F1A">
              <w:t>Authors, context and purpose</w:t>
            </w:r>
          </w:p>
        </w:tc>
        <w:tc>
          <w:tcPr>
            <w:tcW w:w="0" w:type="auto"/>
          </w:tcPr>
          <w:p w14:paraId="41088C3C" w14:textId="77777777" w:rsidR="003E0694" w:rsidRPr="00491F1A" w:rsidRDefault="003E0694" w:rsidP="00C32600">
            <w:r w:rsidRPr="00491F1A">
              <w:t>Suspect Case Definition(s)</w:t>
            </w:r>
          </w:p>
        </w:tc>
        <w:tc>
          <w:tcPr>
            <w:tcW w:w="0" w:type="auto"/>
          </w:tcPr>
          <w:p w14:paraId="7FF8BD86" w14:textId="77777777" w:rsidR="003E0694" w:rsidRPr="00491F1A" w:rsidRDefault="003E0694" w:rsidP="00C32600">
            <w:r w:rsidRPr="00491F1A">
              <w:t>Components</w:t>
            </w:r>
          </w:p>
        </w:tc>
      </w:tr>
      <w:tr w:rsidR="003E0694" w:rsidRPr="00491F1A" w14:paraId="5973D7EB" w14:textId="77777777" w:rsidTr="00C32600">
        <w:tc>
          <w:tcPr>
            <w:tcW w:w="0" w:type="auto"/>
            <w:vMerge w:val="restart"/>
          </w:tcPr>
          <w:p w14:paraId="7EA48891" w14:textId="77777777" w:rsidR="003E0694" w:rsidRPr="00491F1A" w:rsidRDefault="003E0694" w:rsidP="00C32600">
            <w:r w:rsidRPr="00491F1A">
              <w:t>DRC</w:t>
            </w:r>
          </w:p>
        </w:tc>
        <w:tc>
          <w:tcPr>
            <w:tcW w:w="0" w:type="auto"/>
          </w:tcPr>
          <w:p w14:paraId="0918304B" w14:textId="6FF5FF7C" w:rsidR="003E0694" w:rsidRPr="00491F1A" w:rsidRDefault="003E0694" w:rsidP="00D2566F">
            <w:r w:rsidRPr="00491F1A">
              <w:t>MOH 2011</w:t>
            </w:r>
            <w:r w:rsidR="00D2566F">
              <w:t xml:space="preserve"> </w:t>
            </w:r>
            <w:r>
              <w:fldChar w:fldCharType="begin">
                <w:fldData xml:space="preserve">PEVuZE5vdGU+PENpdGU+PEF1dGhvcj5Pc2FkZWJlPC9BdXRob3I+PFllYXI+MjAxNzwvWWVhcj48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==
</w:fldData>
              </w:fldChar>
            </w:r>
            <w:r w:rsidR="00D2566F">
              <w:instrText xml:space="preserve"> ADDIN EN.CITE </w:instrText>
            </w:r>
            <w:r w:rsidR="00D2566F">
              <w:fldChar w:fldCharType="begin">
                <w:fldData xml:space="preserve">PEVuZE5vdGU+PENpdGU+PEF1dGhvcj5Pc2FkZWJlPC9BdXRob3I+PFllYXI+MjAxNzwvWWVhcj48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==
</w:fldData>
              </w:fldChar>
            </w:r>
            <w:r w:rsidR="00D2566F">
              <w:instrText xml:space="preserve"> ADDIN EN.CITE.DATA </w:instrText>
            </w:r>
            <w:r w:rsidR="00D2566F">
              <w:fldChar w:fldCharType="end"/>
            </w:r>
            <w:r>
              <w:fldChar w:fldCharType="separate"/>
            </w:r>
            <w:r w:rsidR="00D2566F">
              <w:rPr>
                <w:noProof/>
              </w:rPr>
              <w:t>[1, 2]</w:t>
            </w:r>
            <w:r>
              <w:fldChar w:fldCharType="end"/>
            </w:r>
            <w:r w:rsidR="00D2566F">
              <w:t>,</w:t>
            </w:r>
            <w:r w:rsidRPr="00491F1A">
              <w:t xml:space="preserve"> monkeypox surveillance. </w:t>
            </w:r>
            <w:r>
              <w:t>‘</w:t>
            </w:r>
            <w:r w:rsidRPr="00491F1A">
              <w:t>A</w:t>
            </w:r>
            <w:r>
              <w:t>’</w:t>
            </w:r>
            <w:r w:rsidRPr="00491F1A">
              <w:t xml:space="preserve"> intended for sensitive detection by surveillance system, </w:t>
            </w:r>
            <w:r>
              <w:t>‘</w:t>
            </w:r>
            <w:r w:rsidRPr="00491F1A">
              <w:t>B</w:t>
            </w:r>
            <w:r>
              <w:t>’</w:t>
            </w:r>
            <w:r w:rsidRPr="00491F1A">
              <w:t xml:space="preserve"> for discriminating monkeypox over other illness namely VZV, </w:t>
            </w:r>
            <w:r>
              <w:t>at outbreak level</w:t>
            </w:r>
          </w:p>
        </w:tc>
        <w:tc>
          <w:tcPr>
            <w:tcW w:w="0" w:type="auto"/>
          </w:tcPr>
          <w:p w14:paraId="00016C6A" w14:textId="77777777" w:rsidR="003E0694" w:rsidRPr="00D57C6F" w:rsidRDefault="003E0694" w:rsidP="00C32600">
            <w:pPr>
              <w:rPr>
                <w:i/>
                <w:color w:val="000000"/>
              </w:rPr>
            </w:pPr>
            <w:r>
              <w:rPr>
                <w:i/>
                <w:color w:val="000000"/>
              </w:rPr>
              <w:t xml:space="preserve">A: </w:t>
            </w:r>
            <w:r w:rsidRPr="00491F1A">
              <w:rPr>
                <w:i/>
                <w:color w:val="000000"/>
              </w:rPr>
              <w:t xml:space="preserve">‘Any person appearing with a sudden onset of high fever, followed a few days later by a vesicular–pustular eruption presenting predominantly on the face, palms of the hands, and soles of the feet; or the presence of at least five smallpox type scabs’ </w:t>
            </w:r>
          </w:p>
          <w:p w14:paraId="51A8D6B4" w14:textId="77777777" w:rsidR="003E0694" w:rsidRPr="00491F1A" w:rsidRDefault="003E0694" w:rsidP="00C32600">
            <w:pPr>
              <w:rPr>
                <w:i/>
              </w:rPr>
            </w:pPr>
            <w:r>
              <w:t>B</w:t>
            </w:r>
            <w:r w:rsidRPr="00491F1A">
              <w:t xml:space="preserve"> ‘</w:t>
            </w:r>
            <w:r w:rsidRPr="00491F1A">
              <w:rPr>
                <w:i/>
              </w:rPr>
              <w:t>Vesicular or pustular eruption with deep-seated, firm pustules and at least one of the following symptoms: fever preceding the eruption, lymphadenopathy (inguinal, axillary, or cervical), and/or pustules or crusts on the palms of the hands or soles of the feet.’ (known to have been a MOH definition used for a 2009-14 cohort)</w:t>
            </w:r>
            <w:r>
              <w:rPr>
                <w:i/>
              </w:rPr>
              <w:t xml:space="preserve"> </w:t>
            </w:r>
          </w:p>
        </w:tc>
        <w:tc>
          <w:tcPr>
            <w:tcW w:w="0" w:type="auto"/>
          </w:tcPr>
          <w:p w14:paraId="55419A12" w14:textId="77777777" w:rsidR="003E0694" w:rsidRPr="00491F1A" w:rsidRDefault="003E0694" w:rsidP="00C32600">
            <w:r w:rsidRPr="00491F1A">
              <w:t xml:space="preserve">A: Febrile </w:t>
            </w:r>
            <w:proofErr w:type="spellStart"/>
            <w:r w:rsidRPr="00491F1A">
              <w:t>prodrome</w:t>
            </w:r>
            <w:proofErr w:type="spellEnd"/>
            <w:r w:rsidRPr="00491F1A">
              <w:t xml:space="preserve"> </w:t>
            </w:r>
          </w:p>
          <w:p w14:paraId="50C094B5" w14:textId="77777777" w:rsidR="003E0694" w:rsidRPr="00491F1A" w:rsidRDefault="003E0694" w:rsidP="00C32600">
            <w:r w:rsidRPr="00491F1A">
              <w:t xml:space="preserve">PLUS </w:t>
            </w:r>
          </w:p>
          <w:p w14:paraId="0715BA60" w14:textId="77777777" w:rsidR="003E0694" w:rsidRDefault="003E0694" w:rsidP="00C32600">
            <w:r w:rsidRPr="00491F1A">
              <w:t>V</w:t>
            </w:r>
            <w:r>
              <w:t>esicular</w:t>
            </w:r>
            <w:r w:rsidRPr="00491F1A">
              <w:t xml:space="preserve"> or </w:t>
            </w:r>
            <w:r>
              <w:t>pustular</w:t>
            </w:r>
            <w:r w:rsidRPr="00491F1A">
              <w:t xml:space="preserve"> rash OR scars on palm/soles/face OR 5+ scars</w:t>
            </w:r>
          </w:p>
          <w:p w14:paraId="679BA773" w14:textId="77777777" w:rsidR="003E0694" w:rsidRPr="00491F1A" w:rsidRDefault="003E0694" w:rsidP="00C32600">
            <w:r>
              <w:t>B: Vesicular pustular</w:t>
            </w:r>
            <w:r w:rsidRPr="00491F1A">
              <w:t xml:space="preserve"> rash PLUS LEAST ONE of:</w:t>
            </w:r>
            <w:r>
              <w:t xml:space="preserve"> </w:t>
            </w:r>
            <w:r w:rsidRPr="00491F1A">
              <w:t xml:space="preserve">febrile </w:t>
            </w:r>
            <w:proofErr w:type="spellStart"/>
            <w:r w:rsidRPr="00491F1A">
              <w:t>prodrome</w:t>
            </w:r>
            <w:proofErr w:type="spellEnd"/>
            <w:r w:rsidRPr="00491F1A">
              <w:t xml:space="preserve"> AND/OR</w:t>
            </w:r>
            <w:r>
              <w:t xml:space="preserve"> </w:t>
            </w:r>
            <w:r w:rsidRPr="00491F1A">
              <w:t>lymphadenopathy OR palm/sole rash distribution</w:t>
            </w:r>
          </w:p>
        </w:tc>
      </w:tr>
      <w:tr w:rsidR="003E0694" w:rsidRPr="00491F1A" w14:paraId="35EDAF53" w14:textId="77777777" w:rsidTr="00C32600">
        <w:tc>
          <w:tcPr>
            <w:tcW w:w="0" w:type="auto"/>
            <w:vMerge/>
          </w:tcPr>
          <w:p w14:paraId="4C2F36D9" w14:textId="77777777" w:rsidR="003E0694" w:rsidRPr="00491F1A" w:rsidRDefault="003E0694" w:rsidP="00C32600"/>
        </w:tc>
        <w:tc>
          <w:tcPr>
            <w:tcW w:w="0" w:type="auto"/>
          </w:tcPr>
          <w:p w14:paraId="4A5812ED" w14:textId="4B5732EE" w:rsidR="003E0694" w:rsidRPr="00491F1A" w:rsidRDefault="003E0694" w:rsidP="00D2566F">
            <w:r>
              <w:t>C</w:t>
            </w:r>
            <w:r w:rsidRPr="00491F1A">
              <w:t>ase definition</w:t>
            </w:r>
            <w:r>
              <w:t xml:space="preserve"> evaluation study plus summative symptom criteria analysis</w:t>
            </w:r>
            <w:r w:rsidR="00D2566F">
              <w:t xml:space="preserve"> </w:t>
            </w:r>
            <w:r>
              <w:fldChar w:fldCharType="begin">
                <w:fldData xml:space="preserve">PEVuZE5vdGU+PENpdGU+PEF1dGhvcj5Pc2FkZWJlPC9BdXRob3I+PFllYXI+MjAxNzwvWWVhcj48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D2566F">
              <w:instrText xml:space="preserve"> ADDIN EN.CITE </w:instrText>
            </w:r>
            <w:r w:rsidR="00D2566F">
              <w:fldChar w:fldCharType="begin">
                <w:fldData xml:space="preserve">PEVuZE5vdGU+PENpdGU+PEF1dGhvcj5Pc2FkZWJlPC9BdXRob3I+PFllYXI+MjAxNzwvWWVhcj48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D2566F">
              <w:instrText xml:space="preserve"> ADDIN EN.CITE.DATA </w:instrText>
            </w:r>
            <w:r w:rsidR="00D2566F">
              <w:fldChar w:fldCharType="end"/>
            </w:r>
            <w:r>
              <w:fldChar w:fldCharType="separate"/>
            </w:r>
            <w:r w:rsidR="00D2566F">
              <w:rPr>
                <w:noProof/>
              </w:rPr>
              <w:t>[1]</w:t>
            </w:r>
            <w:r>
              <w:fldChar w:fldCharType="end"/>
            </w:r>
          </w:p>
        </w:tc>
        <w:tc>
          <w:tcPr>
            <w:tcW w:w="0" w:type="auto"/>
          </w:tcPr>
          <w:p w14:paraId="2FDADDBF" w14:textId="77777777" w:rsidR="003E0694" w:rsidRPr="00491F1A" w:rsidRDefault="003E0694" w:rsidP="00C32600">
            <w:r w:rsidRPr="00491F1A">
              <w:t>See above. First definition named A, second named B.</w:t>
            </w:r>
          </w:p>
          <w:p w14:paraId="7A79C572" w14:textId="77777777" w:rsidR="003E0694" w:rsidRPr="00491F1A" w:rsidRDefault="003E0694" w:rsidP="00C32600">
            <w:pPr>
              <w:rPr>
                <w:color w:val="000000"/>
              </w:rPr>
            </w:pPr>
            <w:r w:rsidRPr="00491F1A">
              <w:t xml:space="preserve">A receiver operating characteristic ROC analysis was also conducted using </w:t>
            </w:r>
            <w:r w:rsidRPr="00135E0C">
              <w:rPr>
                <w:color w:val="000000" w:themeColor="text1"/>
              </w:rPr>
              <w:t xml:space="preserve">a requisite ‘febrile </w:t>
            </w:r>
            <w:proofErr w:type="spellStart"/>
            <w:r w:rsidRPr="00135E0C">
              <w:rPr>
                <w:color w:val="000000" w:themeColor="text1"/>
              </w:rPr>
              <w:t>prodrome</w:t>
            </w:r>
            <w:proofErr w:type="spellEnd"/>
            <w:r w:rsidRPr="00135E0C">
              <w:rPr>
                <w:color w:val="000000" w:themeColor="text1"/>
              </w:rPr>
              <w:t>’ and up to 12 signs/symptom criteria (</w:t>
            </w:r>
            <w:r w:rsidRPr="00135E0C">
              <w:rPr>
                <w:color w:val="000000" w:themeColor="text1"/>
                <w:lang w:eastAsia="en-GB"/>
              </w:rPr>
              <w:t>nausea, lymphadenopathy, fatigue, conjunctivitis, bedridden, lesions on genitals, lesions of the same size, lesions on arms, legs, palms or soles)</w:t>
            </w:r>
          </w:p>
        </w:tc>
        <w:tc>
          <w:tcPr>
            <w:tcW w:w="0" w:type="auto"/>
          </w:tcPr>
          <w:p w14:paraId="2C98972F" w14:textId="77777777" w:rsidR="003E0694" w:rsidRPr="00135E0C" w:rsidRDefault="003E0694" w:rsidP="00C32600">
            <w:pPr>
              <w:rPr>
                <w:rFonts w:eastAsiaTheme="majorEastAsia"/>
                <w:i/>
                <w:iCs/>
                <w:color w:val="000000" w:themeColor="text1"/>
                <w:szCs w:val="20"/>
              </w:rPr>
            </w:pPr>
            <w:r w:rsidRPr="00135E0C">
              <w:rPr>
                <w:color w:val="000000" w:themeColor="text1"/>
              </w:rPr>
              <w:t>See above. First definition named A, second named B.</w:t>
            </w:r>
          </w:p>
          <w:p w14:paraId="74ECA7C9" w14:textId="77777777" w:rsidR="003E0694" w:rsidRPr="00491F1A" w:rsidRDefault="003E0694" w:rsidP="00C32600">
            <w:r w:rsidRPr="00491F1A">
              <w:t xml:space="preserve">ROC: Combinations with febrile </w:t>
            </w:r>
            <w:proofErr w:type="spellStart"/>
            <w:r w:rsidRPr="00491F1A">
              <w:t>prodrome</w:t>
            </w:r>
            <w:proofErr w:type="spellEnd"/>
            <w:r w:rsidRPr="00491F1A">
              <w:t xml:space="preserve"> starting point</w:t>
            </w:r>
          </w:p>
        </w:tc>
      </w:tr>
      <w:tr w:rsidR="003E0694" w:rsidRPr="00491F1A" w14:paraId="2BE50825" w14:textId="77777777" w:rsidTr="00C32600">
        <w:tc>
          <w:tcPr>
            <w:tcW w:w="0" w:type="auto"/>
            <w:vMerge/>
          </w:tcPr>
          <w:p w14:paraId="7A6BCCCE" w14:textId="77777777" w:rsidR="003E0694" w:rsidRPr="00491F1A" w:rsidRDefault="003E0694" w:rsidP="00C32600"/>
        </w:tc>
        <w:tc>
          <w:tcPr>
            <w:tcW w:w="0" w:type="auto"/>
          </w:tcPr>
          <w:p w14:paraId="149CE9E2" w14:textId="6B49AA1A" w:rsidR="003E0694" w:rsidRPr="00491F1A" w:rsidRDefault="003E0694" w:rsidP="00D2566F">
            <w:pPr>
              <w:rPr>
                <w:color w:val="000000"/>
              </w:rPr>
            </w:pPr>
            <w:r>
              <w:rPr>
                <w:color w:val="000000"/>
              </w:rPr>
              <w:t>Aketi HZ O</w:t>
            </w:r>
            <w:r w:rsidRPr="00491F1A">
              <w:rPr>
                <w:color w:val="000000"/>
              </w:rPr>
              <w:t>utbreak investigation</w:t>
            </w:r>
            <w:r>
              <w:rPr>
                <w:color w:val="000000"/>
              </w:rPr>
              <w:t xml:space="preserve"> level</w:t>
            </w:r>
            <w:r w:rsidRPr="00491F1A">
              <w:rPr>
                <w:color w:val="000000"/>
              </w:rPr>
              <w:t>: active case finding</w:t>
            </w:r>
            <w:r w:rsidR="00D2566F">
              <w:rPr>
                <w:color w:val="000000"/>
              </w:rPr>
              <w:t xml:space="preserve"> </w:t>
            </w:r>
            <w:r>
              <w:rPr>
                <w:color w:val="000000"/>
              </w:rPr>
              <w:fldChar w:fldCharType="begin"/>
            </w:r>
            <w:r w:rsidR="00D2566F">
              <w:rPr>
                <w:color w:val="000000"/>
              </w:rPr>
              <w:instrText xml:space="preserve"> ADDIN EN.CITE &lt;EndNote&gt;&lt;Cite&gt;&lt;Author&gt;Laudisoit&lt;/Author&gt;&lt;Year&gt;2016&lt;/Year&gt;&lt;RecNum&gt;1087&lt;/RecNum&gt;&lt;DisplayText&gt;[2]&lt;/DisplayText&gt;&lt;record&gt;&lt;rec-number&gt;1087&lt;/rec-number&gt;&lt;foreign-keys&gt;&lt;key app="EN" db-id="vxpw2555nx0t5oewepy5sxf9aprx2w5rwded" timestamp="1549281562"&gt;1087&lt;/key&gt;&lt;/foreign-keys&gt;&lt;ref-type name="Report"&gt;27&lt;/ref-type&gt;&lt;contributors&gt;&lt;authors&gt;&lt;author&gt;Laudisoit, A.&lt;/author&gt;&lt;/authors&gt;&lt;/contributors&gt;&lt;titles&gt;&lt;title&gt;Bushmeat and Monkeypox: Yahuma Health Zone – Aketi Health Zone - Bombongolo Health Area&lt;/title&gt;&lt;/titles&gt;&lt;dates&gt;&lt;year&gt;2016&lt;/year&gt;&lt;/dates&gt;&lt;pub-location&gt;Kisangani, DRC.&lt;/pub-location&gt;&lt;publisher&gt;CIFOR, Université de Kisangani, DRC.&lt;/publisher&gt;&lt;urls&gt;&lt;/urls&gt;&lt;/record&gt;&lt;/Cite&gt;&lt;/EndNote&gt;</w:instrText>
            </w:r>
            <w:r>
              <w:rPr>
                <w:color w:val="000000"/>
              </w:rPr>
              <w:fldChar w:fldCharType="separate"/>
            </w:r>
            <w:r w:rsidR="00D2566F">
              <w:rPr>
                <w:noProof/>
                <w:color w:val="000000"/>
              </w:rPr>
              <w:t>[2]</w:t>
            </w:r>
            <w:r>
              <w:rPr>
                <w:color w:val="000000"/>
              </w:rPr>
              <w:fldChar w:fldCharType="end"/>
            </w:r>
          </w:p>
        </w:tc>
        <w:tc>
          <w:tcPr>
            <w:tcW w:w="0" w:type="auto"/>
          </w:tcPr>
          <w:p w14:paraId="62C53E11" w14:textId="77777777" w:rsidR="003E0694" w:rsidRPr="00491F1A" w:rsidRDefault="003E0694" w:rsidP="00C32600">
            <w:pPr>
              <w:rPr>
                <w:color w:val="000000"/>
              </w:rPr>
            </w:pPr>
            <w:r w:rsidRPr="00491F1A">
              <w:rPr>
                <w:color w:val="000000"/>
              </w:rPr>
              <w:t>MOH definition A plus use of a symptom score</w:t>
            </w:r>
          </w:p>
        </w:tc>
        <w:tc>
          <w:tcPr>
            <w:tcW w:w="0" w:type="auto"/>
          </w:tcPr>
          <w:p w14:paraId="43EB1081" w14:textId="77777777" w:rsidR="003E0694" w:rsidRPr="00491F1A" w:rsidRDefault="003E0694" w:rsidP="00C32600">
            <w:r w:rsidRPr="00491F1A">
              <w:t>See MOH</w:t>
            </w:r>
          </w:p>
        </w:tc>
      </w:tr>
      <w:tr w:rsidR="003E0694" w:rsidRPr="00491F1A" w14:paraId="2014DFDC" w14:textId="77777777" w:rsidTr="00C32600">
        <w:tc>
          <w:tcPr>
            <w:tcW w:w="0" w:type="auto"/>
            <w:vMerge/>
          </w:tcPr>
          <w:p w14:paraId="0C7640C5" w14:textId="77777777" w:rsidR="003E0694" w:rsidRPr="00491F1A" w:rsidRDefault="003E0694" w:rsidP="00C32600"/>
        </w:tc>
        <w:tc>
          <w:tcPr>
            <w:tcW w:w="0" w:type="auto"/>
          </w:tcPr>
          <w:p w14:paraId="2F9F8A6D" w14:textId="040F98E4" w:rsidR="003E0694" w:rsidRPr="00491F1A" w:rsidRDefault="003E0694" w:rsidP="00D2566F">
            <w:pPr>
              <w:rPr>
                <w:color w:val="000000"/>
              </w:rPr>
            </w:pPr>
            <w:r>
              <w:t>O</w:t>
            </w:r>
            <w:r w:rsidRPr="00491F1A">
              <w:t xml:space="preserve">utbreak investigation </w:t>
            </w:r>
            <w:r>
              <w:t>level</w:t>
            </w:r>
            <w:r w:rsidR="00D2566F">
              <w:t xml:space="preserve"> </w:t>
            </w:r>
            <w:r>
              <w:fldChar w:fldCharType="begin">
                <w:fldData xml:space="preserve">PEVuZE5vdGU+PENpdGU+PEF1dGhvcj5Ob2xlbjwvQXV0aG9yPjxZZWFyPjIwMTY8L1llYXI+PFJl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D2566F">
              <w:instrText xml:space="preserve"> ADDIN EN.CITE </w:instrText>
            </w:r>
            <w:r w:rsidR="00D2566F">
              <w:fldChar w:fldCharType="begin">
                <w:fldData xml:space="preserve">PEVuZE5vdGU+PENpdGU+PEF1dGhvcj5Ob2xlbjwvQXV0aG9yPjxZZWFyPjIwMTY8L1llYXI+PFJl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D2566F">
              <w:instrText xml:space="preserve"> ADDIN EN.CITE.DATA </w:instrText>
            </w:r>
            <w:r w:rsidR="00D2566F">
              <w:fldChar w:fldCharType="end"/>
            </w:r>
            <w:r>
              <w:fldChar w:fldCharType="separate"/>
            </w:r>
            <w:r w:rsidR="00D2566F">
              <w:rPr>
                <w:noProof/>
              </w:rPr>
              <w:t>[3]</w:t>
            </w:r>
            <w:r>
              <w:fldChar w:fldCharType="end"/>
            </w:r>
          </w:p>
        </w:tc>
        <w:tc>
          <w:tcPr>
            <w:tcW w:w="0" w:type="auto"/>
          </w:tcPr>
          <w:p w14:paraId="168E4EAB" w14:textId="77777777" w:rsidR="003E0694" w:rsidRPr="00491F1A" w:rsidRDefault="003E0694" w:rsidP="00C32600">
            <w:pPr>
              <w:rPr>
                <w:i/>
                <w:color w:val="000000"/>
              </w:rPr>
            </w:pPr>
            <w:r w:rsidRPr="00491F1A">
              <w:rPr>
                <w:i/>
              </w:rPr>
              <w:t>A person with a history of high fever and a vesicular-pustular rash and with at least one of the following three characteristics: 1) rash on the palms and soles, 2) lymphadenopathy, and/or 3) fever preceding rash. (July 1</w:t>
            </w:r>
            <w:r w:rsidRPr="00491F1A">
              <w:rPr>
                <w:i/>
                <w:vertAlign w:val="superscript"/>
              </w:rPr>
              <w:t>st</w:t>
            </w:r>
            <w:r w:rsidRPr="00491F1A">
              <w:rPr>
                <w:i/>
              </w:rPr>
              <w:t>-December 8</w:t>
            </w:r>
            <w:r w:rsidRPr="00491F1A">
              <w:rPr>
                <w:i/>
                <w:vertAlign w:val="superscript"/>
              </w:rPr>
              <w:t>th</w:t>
            </w:r>
            <w:r w:rsidRPr="00491F1A">
              <w:rPr>
                <w:i/>
              </w:rPr>
              <w:t xml:space="preserve"> 2013)</w:t>
            </w:r>
          </w:p>
        </w:tc>
        <w:tc>
          <w:tcPr>
            <w:tcW w:w="0" w:type="auto"/>
          </w:tcPr>
          <w:p w14:paraId="6C6CAC24" w14:textId="77777777" w:rsidR="003E0694" w:rsidRPr="00491F1A" w:rsidRDefault="003E0694" w:rsidP="00C32600">
            <w:r>
              <w:t>Fever PLUS vesicular pustular</w:t>
            </w:r>
            <w:r w:rsidRPr="00491F1A">
              <w:t xml:space="preserve"> rash PLUS AT LEAST ONE: palm/sole distribution AND/OR lymphadenopathy AND/OR</w:t>
            </w:r>
            <w:r>
              <w:t xml:space="preserve"> </w:t>
            </w:r>
            <w:r w:rsidRPr="00491F1A">
              <w:t xml:space="preserve">febrile </w:t>
            </w:r>
            <w:proofErr w:type="spellStart"/>
            <w:r w:rsidRPr="00491F1A">
              <w:t>prodrome</w:t>
            </w:r>
            <w:proofErr w:type="spellEnd"/>
          </w:p>
        </w:tc>
      </w:tr>
      <w:tr w:rsidR="003E0694" w:rsidRPr="00491F1A" w14:paraId="6D7A6D70" w14:textId="77777777" w:rsidTr="00C32600">
        <w:trPr>
          <w:trHeight w:val="1408"/>
        </w:trPr>
        <w:tc>
          <w:tcPr>
            <w:tcW w:w="0" w:type="auto"/>
            <w:vMerge/>
          </w:tcPr>
          <w:p w14:paraId="5BDCBB49" w14:textId="77777777" w:rsidR="003E0694" w:rsidRPr="00491F1A" w:rsidRDefault="003E0694" w:rsidP="00C32600"/>
        </w:tc>
        <w:tc>
          <w:tcPr>
            <w:tcW w:w="0" w:type="auto"/>
          </w:tcPr>
          <w:p w14:paraId="3E09BA7C" w14:textId="55242FF5" w:rsidR="003E0694" w:rsidRPr="00491F1A" w:rsidRDefault="003E0694" w:rsidP="00D2566F">
            <w:r w:rsidRPr="00491F1A">
              <w:t>Used by McMullen et al 2015</w:t>
            </w:r>
            <w:r w:rsidR="00D2566F">
              <w:t xml:space="preserve"> </w:t>
            </w:r>
            <w:r w:rsidR="00D2566F">
              <w:fldChar w:fldCharType="begin">
                <w:fldData xml:space="preserve">PEVuZE5vdGU+PENpdGU+PEF1dGhvcj5NY011bGxlbjwvQXV0aG9yPjxZZWFyPjIwMTU8L1llYXI+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QxPC9w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AG==
</w:fldData>
              </w:fldChar>
            </w:r>
            <w:r w:rsidR="00D2566F">
              <w:instrText xml:space="preserve"> ADDIN EN.CITE </w:instrText>
            </w:r>
            <w:r w:rsidR="00D2566F">
              <w:fldChar w:fldCharType="begin">
                <w:fldData xml:space="preserve">PEVuZE5vdGU+PENpdGU+PEF1dGhvcj5NY011bGxlbjwvQXV0aG9yPjxZZWFyPjIwMTU8L1llYXI+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QxPC9w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AG==
</w:fldData>
              </w:fldChar>
            </w:r>
            <w:r w:rsidR="00D2566F">
              <w:instrText xml:space="preserve"> ADDIN EN.CITE.DATA </w:instrText>
            </w:r>
            <w:r w:rsidR="00D2566F">
              <w:fldChar w:fldCharType="end"/>
            </w:r>
            <w:r w:rsidR="00D2566F">
              <w:fldChar w:fldCharType="separate"/>
            </w:r>
            <w:r w:rsidR="00D2566F">
              <w:rPr>
                <w:noProof/>
              </w:rPr>
              <w:t>[4]</w:t>
            </w:r>
            <w:r w:rsidR="00D2566F">
              <w:fldChar w:fldCharType="end"/>
            </w:r>
            <w:r w:rsidRPr="00491F1A">
              <w:t>, Hoff et al 2014</w:t>
            </w:r>
            <w:r w:rsidR="00D2566F">
              <w:t xml:space="preserve"> </w:t>
            </w:r>
            <w:r w:rsidR="00D2566F">
              <w:fldChar w:fldCharType="begin">
                <w:fldData xml:space="preserve">PEVuZE5vdGU+PENpdGU+PEF1dGhvcj5Ib2ZmPC9BdXRob3I+PFllYXI+MjAxNDwvWWVhcj48UmVj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</w:fldData>
              </w:fldChar>
            </w:r>
            <w:r w:rsidR="00D2566F">
              <w:instrText xml:space="preserve"> ADDIN EN.CITE </w:instrText>
            </w:r>
            <w:r w:rsidR="00D2566F">
              <w:fldChar w:fldCharType="begin">
                <w:fldData xml:space="preserve">PEVuZE5vdGU+PENpdGU+PEF1dGhvcj5Ib2ZmPC9BdXRob3I+PFllYXI+MjAxNDwvWWVhcj48UmVj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</w:fldData>
              </w:fldChar>
            </w:r>
            <w:r w:rsidR="00D2566F">
              <w:instrText xml:space="preserve"> ADDIN EN.CITE.DATA </w:instrText>
            </w:r>
            <w:r w:rsidR="00D2566F">
              <w:fldChar w:fldCharType="end"/>
            </w:r>
            <w:r w:rsidR="00D2566F">
              <w:fldChar w:fldCharType="separate"/>
            </w:r>
            <w:r w:rsidR="00D2566F">
              <w:rPr>
                <w:noProof/>
              </w:rPr>
              <w:t>[5]</w:t>
            </w:r>
            <w:r w:rsidR="00D2566F">
              <w:fldChar w:fldCharType="end"/>
            </w:r>
            <w:r w:rsidRPr="00491F1A">
              <w:t>, Rimoin et al 2010</w:t>
            </w:r>
            <w:r w:rsidR="00D2566F">
              <w:t xml:space="preserve"> </w:t>
            </w:r>
            <w:r w:rsidR="00D2566F">
              <w:fldChar w:fldCharType="begin">
                <w:fldData xml:space="preserve">PEVuZE5vdGU+PENpdGU+PEF1dGhvcj5SaW1vaW48L0F1dGhvcj48WWVhcj4yMDEwPC9ZZWFyPjxS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xNjI2Mi0xNjI2NzwvcGFnZXM+PHZvbHVtZT4x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</w:fldData>
              </w:fldChar>
            </w:r>
            <w:r w:rsidR="00D2566F">
              <w:instrText xml:space="preserve"> ADDIN EN.CITE </w:instrText>
            </w:r>
            <w:r w:rsidR="00D2566F">
              <w:fldChar w:fldCharType="begin">
                <w:fldData xml:space="preserve">PEVuZE5vdGU+PENpdGU+PEF1dGhvcj5SaW1vaW48L0F1dGhvcj48WWVhcj4yMDEwPC9ZZWFyPjxS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xNjI2Mi0xNjI2NzwvcGFnZXM+PHZvbHVtZT4x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</w:fldData>
              </w:fldChar>
            </w:r>
            <w:r w:rsidR="00D2566F">
              <w:instrText xml:space="preserve"> ADDIN EN.CITE.DATA </w:instrText>
            </w:r>
            <w:r w:rsidR="00D2566F">
              <w:fldChar w:fldCharType="end"/>
            </w:r>
            <w:r w:rsidR="00D2566F">
              <w:fldChar w:fldCharType="separate"/>
            </w:r>
            <w:r w:rsidR="00D2566F">
              <w:rPr>
                <w:noProof/>
              </w:rPr>
              <w:t>[6]</w:t>
            </w:r>
            <w:r w:rsidR="00D2566F">
              <w:fldChar w:fldCharType="end"/>
            </w:r>
            <w:r w:rsidRPr="00491F1A">
              <w:t xml:space="preserve">: </w:t>
            </w:r>
            <w:r>
              <w:t>Passive surveillance</w:t>
            </w:r>
            <w:r w:rsidR="00D2566F">
              <w:t xml:space="preserve"> purposes.</w:t>
            </w:r>
            <w:r>
              <w:t xml:space="preserve"> </w:t>
            </w:r>
            <w:r w:rsidRPr="00491F1A">
              <w:t>Retrospective analysis</w:t>
            </w:r>
            <w:r>
              <w:t xml:space="preserve"> studies</w:t>
            </w:r>
            <w:r w:rsidR="00D2566F">
              <w:t>.</w:t>
            </w:r>
          </w:p>
        </w:tc>
        <w:tc>
          <w:tcPr>
            <w:tcW w:w="0" w:type="auto"/>
          </w:tcPr>
          <w:p w14:paraId="1643EE28" w14:textId="77777777" w:rsidR="003E0694" w:rsidRPr="00D57C6F" w:rsidRDefault="003E0694" w:rsidP="00C32600">
            <w:pPr>
              <w:rPr>
                <w:i/>
              </w:rPr>
            </w:pPr>
            <w:r w:rsidRPr="00491F1A">
              <w:rPr>
                <w:i/>
              </w:rPr>
              <w:t xml:space="preserve">Fever </w:t>
            </w:r>
            <w:r w:rsidRPr="00491F1A">
              <w:rPr>
                <w:rFonts w:cs="Arial"/>
                <w:color w:val="222222"/>
              </w:rPr>
              <w:t>≥</w:t>
            </w:r>
            <w:r w:rsidRPr="00491F1A">
              <w:rPr>
                <w:i/>
              </w:rPr>
              <w:t xml:space="preserve"> 38</w:t>
            </w:r>
            <w:r w:rsidRPr="00491F1A">
              <w:t>°C</w:t>
            </w:r>
            <w:r w:rsidRPr="00491F1A">
              <w:rPr>
                <w:i/>
              </w:rPr>
              <w:t xml:space="preserve"> and vesiculopustular rash</w:t>
            </w:r>
          </w:p>
        </w:tc>
        <w:tc>
          <w:tcPr>
            <w:tcW w:w="0" w:type="auto"/>
          </w:tcPr>
          <w:p w14:paraId="47143678" w14:textId="77777777" w:rsidR="003E0694" w:rsidRPr="00491F1A" w:rsidRDefault="003E0694" w:rsidP="00C32600">
            <w:r w:rsidRPr="00491F1A">
              <w:t>Fever PLUS Rash</w:t>
            </w:r>
          </w:p>
        </w:tc>
      </w:tr>
      <w:tr w:rsidR="003E0694" w:rsidRPr="00491F1A" w14:paraId="2F940EBC" w14:textId="77777777" w:rsidTr="00C32600">
        <w:tc>
          <w:tcPr>
            <w:tcW w:w="0" w:type="auto"/>
            <w:vMerge/>
          </w:tcPr>
          <w:p w14:paraId="0CC54558" w14:textId="77777777" w:rsidR="003E0694" w:rsidRPr="00491F1A" w:rsidRDefault="003E0694" w:rsidP="00C32600"/>
        </w:tc>
        <w:tc>
          <w:tcPr>
            <w:tcW w:w="0" w:type="auto"/>
          </w:tcPr>
          <w:p w14:paraId="07020AED" w14:textId="222B6FB3" w:rsidR="003E0694" w:rsidRPr="00491F1A" w:rsidRDefault="003E0694" w:rsidP="00D2566F">
            <w:r>
              <w:t>C</w:t>
            </w:r>
            <w:r w:rsidRPr="00491F1A">
              <w:t>ase definition</w:t>
            </w:r>
            <w:r>
              <w:t xml:space="preserve"> e</w:t>
            </w:r>
            <w:r w:rsidRPr="00491F1A">
              <w:t>valuation</w:t>
            </w:r>
            <w:r>
              <w:t xml:space="preserve"> (abstract)</w:t>
            </w:r>
            <w:r w:rsidR="00D2566F">
              <w:t xml:space="preserve"> </w:t>
            </w:r>
            <w:r>
              <w:fldChar w:fldCharType="begin">
                <w:fldData xml:space="preserve">PEVuZE5vdGU+PENpdGU+PEF1dGhvcj5NY0NvbGx1bTwvQXV0aG9yPjxZZWFyPjIwMTA8L1llYXI+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D2566F">
              <w:instrText xml:space="preserve"> ADDIN EN.CITE </w:instrText>
            </w:r>
            <w:r w:rsidR="00D2566F">
              <w:fldChar w:fldCharType="begin">
                <w:fldData xml:space="preserve">PEVuZE5vdGU+PENpdGU+PEF1dGhvcj5NY0NvbGx1bTwvQXV0aG9yPjxZZWFyPjIwMTA8L1llYXI+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D2566F">
              <w:instrText xml:space="preserve"> ADDIN EN.CITE.DATA </w:instrText>
            </w:r>
            <w:r w:rsidR="00D2566F">
              <w:fldChar w:fldCharType="end"/>
            </w:r>
            <w:r>
              <w:fldChar w:fldCharType="separate"/>
            </w:r>
            <w:r w:rsidR="00D2566F">
              <w:rPr>
                <w:noProof/>
              </w:rPr>
              <w:t>[7]</w:t>
            </w:r>
            <w:r>
              <w:fldChar w:fldCharType="end"/>
            </w:r>
          </w:p>
        </w:tc>
        <w:tc>
          <w:tcPr>
            <w:tcW w:w="0" w:type="auto"/>
          </w:tcPr>
          <w:p w14:paraId="7469E449" w14:textId="77777777" w:rsidR="003E0694" w:rsidRPr="00491F1A" w:rsidRDefault="003E0694" w:rsidP="00C32600">
            <w:r w:rsidRPr="00491F1A">
              <w:t>See MOH definition A</w:t>
            </w:r>
          </w:p>
        </w:tc>
        <w:tc>
          <w:tcPr>
            <w:tcW w:w="0" w:type="auto"/>
          </w:tcPr>
          <w:p w14:paraId="1D67BB95" w14:textId="77777777" w:rsidR="003E0694" w:rsidRPr="00491F1A" w:rsidRDefault="003E0694" w:rsidP="00C32600">
            <w:r w:rsidRPr="00491F1A">
              <w:t>See MOH A</w:t>
            </w:r>
          </w:p>
        </w:tc>
      </w:tr>
      <w:tr w:rsidR="003E0694" w:rsidRPr="00491F1A" w14:paraId="1B6B3E61" w14:textId="77777777" w:rsidTr="00C32600">
        <w:tc>
          <w:tcPr>
            <w:tcW w:w="0" w:type="auto"/>
          </w:tcPr>
          <w:p w14:paraId="5E060056" w14:textId="77777777" w:rsidR="003E0694" w:rsidRPr="00491F1A" w:rsidRDefault="003E0694" w:rsidP="00C32600">
            <w:r w:rsidRPr="00491F1A">
              <w:t xml:space="preserve">ROC </w:t>
            </w:r>
          </w:p>
        </w:tc>
        <w:tc>
          <w:tcPr>
            <w:tcW w:w="0" w:type="auto"/>
          </w:tcPr>
          <w:p w14:paraId="2747CC5E" w14:textId="7768ECC2" w:rsidR="003E0694" w:rsidRPr="00491F1A" w:rsidRDefault="003E0694" w:rsidP="00D2566F">
            <w:pPr>
              <w:rPr>
                <w:color w:val="000000"/>
              </w:rPr>
            </w:pPr>
            <w:r w:rsidRPr="00491F1A">
              <w:rPr>
                <w:color w:val="000000"/>
              </w:rPr>
              <w:t>Used for retrospective analysis of presentations in medical records</w:t>
            </w:r>
            <w:r w:rsidR="00D2566F">
              <w:rPr>
                <w:color w:val="000000"/>
              </w:rPr>
              <w:t xml:space="preserve"> </w:t>
            </w:r>
            <w:r>
              <w:rPr>
                <w:color w:val="000000"/>
              </w:rPr>
              <w:fldChar w:fldCharType="begin">
                <w:fldData xml:space="preserve">PEVuZE5vdGU+PENpdGU+PEF1dGhvcj5SZXlub2xkczwvQXV0aG9yPjxZZWFyPjIwMTM8L1llYXI+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D2566F">
              <w:rPr>
                <w:color w:val="000000"/>
              </w:rPr>
              <w:instrText xml:space="preserve"> ADDIN EN.CITE </w:instrText>
            </w:r>
            <w:r w:rsidR="00D2566F">
              <w:rPr>
                <w:color w:val="000000"/>
              </w:rPr>
              <w:fldChar w:fldCharType="begin">
                <w:fldData xml:space="preserve">PEVuZE5vdGU+PENpdGU+PEF1dGhvcj5SZXlub2xkczwvQXV0aG9yPjxZZWFyPjIwMTM8L1llYXI+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D2566F">
              <w:rPr>
                <w:color w:val="000000"/>
              </w:rPr>
              <w:instrText xml:space="preserve"> ADDIN EN.CITE.DATA </w:instrText>
            </w:r>
            <w:r w:rsidR="00D2566F">
              <w:rPr>
                <w:color w:val="000000"/>
              </w:rPr>
            </w:r>
            <w:r w:rsidR="00D2566F">
              <w:rPr>
                <w:color w:val="000000"/>
              </w:rPr>
              <w:fldChar w:fldCharType="end"/>
            </w:r>
            <w:r>
              <w:rPr>
                <w:color w:val="000000"/>
              </w:rPr>
              <w:fldChar w:fldCharType="separate"/>
            </w:r>
            <w:r w:rsidR="00D2566F">
              <w:rPr>
                <w:noProof/>
                <w:color w:val="000000"/>
              </w:rPr>
              <w:t>[8]</w:t>
            </w:r>
            <w:r>
              <w:rPr>
                <w:color w:val="000000"/>
              </w:rPr>
              <w:fldChar w:fldCharType="end"/>
            </w:r>
            <w:r>
              <w:rPr>
                <w:color w:val="000000"/>
              </w:rPr>
              <w:t xml:space="preserve"> </w:t>
            </w:r>
          </w:p>
        </w:tc>
        <w:tc>
          <w:tcPr>
            <w:tcW w:w="0" w:type="auto"/>
          </w:tcPr>
          <w:p w14:paraId="087805EC" w14:textId="2DD66019" w:rsidR="003E0694" w:rsidRPr="00491F1A" w:rsidRDefault="003E0694" w:rsidP="00C32600">
            <w:pPr>
              <w:rPr>
                <w:rFonts w:eastAsia="Times New Roman"/>
                <w:b/>
                <w:lang w:eastAsia="en-GB"/>
              </w:rPr>
            </w:pPr>
            <w:r w:rsidRPr="00491F1A">
              <w:rPr>
                <w:rFonts w:eastAsia="Times New Roman"/>
                <w:lang w:eastAsia="en-GB"/>
              </w:rPr>
              <w:t>V</w:t>
            </w:r>
            <w:r w:rsidRPr="00491F1A">
              <w:rPr>
                <w:rFonts w:eastAsia="Times New Roman"/>
                <w:i/>
                <w:lang w:eastAsia="en-GB"/>
              </w:rPr>
              <w:t xml:space="preserve">esicular pustular eruption characterized by hard and deep pustules not explained by any other disease, and a febrile </w:t>
            </w:r>
            <w:proofErr w:type="spellStart"/>
            <w:r w:rsidRPr="00491F1A">
              <w:rPr>
                <w:rFonts w:eastAsia="Times New Roman"/>
                <w:i/>
                <w:lang w:eastAsia="en-GB"/>
              </w:rPr>
              <w:t>prodrome</w:t>
            </w:r>
            <w:proofErr w:type="spellEnd"/>
            <w:r w:rsidRPr="00491F1A">
              <w:rPr>
                <w:rFonts w:eastAsia="Times New Roman"/>
                <w:i/>
                <w:lang w:eastAsia="en-GB"/>
              </w:rPr>
              <w:t>, or lymphadenopathy (axillary, auricular, cervical), or lesions on the palms of the hands and soles of the feet</w:t>
            </w:r>
          </w:p>
        </w:tc>
        <w:tc>
          <w:tcPr>
            <w:tcW w:w="0" w:type="auto"/>
          </w:tcPr>
          <w:p w14:paraId="7F87E50E" w14:textId="77777777" w:rsidR="003E0694" w:rsidRPr="00491F1A" w:rsidRDefault="003E0694" w:rsidP="00C32600">
            <w:pPr>
              <w:rPr>
                <w:rFonts w:eastAsia="Times New Roman"/>
                <w:lang w:eastAsia="en-GB"/>
              </w:rPr>
            </w:pPr>
            <w:r>
              <w:t>Vesicular pustular</w:t>
            </w:r>
            <w:r w:rsidRPr="00491F1A">
              <w:rPr>
                <w:rFonts w:eastAsia="Times New Roman"/>
                <w:lang w:eastAsia="en-GB"/>
              </w:rPr>
              <w:t xml:space="preserve"> rash AND febrile </w:t>
            </w:r>
            <w:proofErr w:type="spellStart"/>
            <w:r w:rsidRPr="00491F1A">
              <w:rPr>
                <w:rFonts w:eastAsia="Times New Roman"/>
                <w:lang w:eastAsia="en-GB"/>
              </w:rPr>
              <w:t>prodrome</w:t>
            </w:r>
            <w:proofErr w:type="spellEnd"/>
            <w:r w:rsidRPr="00491F1A">
              <w:rPr>
                <w:rFonts w:eastAsia="Times New Roman"/>
                <w:lang w:eastAsia="en-GB"/>
              </w:rPr>
              <w:t xml:space="preserve"> OR lymphadenopathy OR palms/soles</w:t>
            </w:r>
          </w:p>
        </w:tc>
      </w:tr>
      <w:tr w:rsidR="003E0694" w:rsidRPr="00491F1A" w14:paraId="3796390B" w14:textId="77777777" w:rsidTr="00C32600">
        <w:tc>
          <w:tcPr>
            <w:tcW w:w="0" w:type="auto"/>
          </w:tcPr>
          <w:p w14:paraId="7C44BF1D" w14:textId="77777777" w:rsidR="003E0694" w:rsidRPr="00491F1A" w:rsidRDefault="003E0694" w:rsidP="00C32600">
            <w:r w:rsidRPr="00491F1A">
              <w:t>Nigeria</w:t>
            </w:r>
          </w:p>
        </w:tc>
        <w:tc>
          <w:tcPr>
            <w:tcW w:w="0" w:type="auto"/>
          </w:tcPr>
          <w:p w14:paraId="7464BE5B" w14:textId="0F4FBA4D" w:rsidR="003E0694" w:rsidRPr="00491F1A" w:rsidRDefault="003E0694" w:rsidP="00D2566F">
            <w:r w:rsidRPr="00491F1A">
              <w:t>Active surveillance during outbreak investigations 2017-18. Assum</w:t>
            </w:r>
            <w:r>
              <w:t xml:space="preserve">ing </w:t>
            </w:r>
            <w:r w:rsidRPr="00491F1A">
              <w:t>NCDC definition</w:t>
            </w:r>
            <w:r>
              <w:t xml:space="preserve"> was used</w:t>
            </w:r>
            <w:r w:rsidR="00D2566F">
              <w:t xml:space="preserve"> </w:t>
            </w:r>
            <w:r>
              <w:fldChar w:fldCharType="begin">
                <w:fldData xml:space="preserve">PEVuZE5vdGU+PENpdGU+PEF1dGhvcj5ZaW5rYS1PZ3VubGV5ZTwvQXV0aG9yPjxZZWFyPjIwMTg8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</w:fldData>
              </w:fldChar>
            </w:r>
            <w:r w:rsidR="00D2566F">
              <w:instrText xml:space="preserve"> ADDIN EN.CITE </w:instrText>
            </w:r>
            <w:r w:rsidR="00D2566F">
              <w:fldChar w:fldCharType="begin">
                <w:fldData xml:space="preserve">PEVuZE5vdGU+PENpdGU+PEF1dGhvcj5ZaW5rYS1PZ3VubGV5ZTwvQXV0aG9yPjxZZWFyPjIwMTg8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</w:fldData>
              </w:fldChar>
            </w:r>
            <w:r w:rsidR="00D2566F">
              <w:instrText xml:space="preserve"> ADDIN EN.CITE.DATA </w:instrText>
            </w:r>
            <w:r w:rsidR="00D2566F">
              <w:fldChar w:fldCharType="end"/>
            </w:r>
            <w:r>
              <w:fldChar w:fldCharType="separate"/>
            </w:r>
            <w:r w:rsidR="00D2566F">
              <w:rPr>
                <w:noProof/>
              </w:rPr>
              <w:t>[9, 10]</w:t>
            </w:r>
            <w:r>
              <w:fldChar w:fldCharType="end"/>
            </w:r>
            <w:r w:rsidRPr="00491F1A">
              <w:t xml:space="preserve"> </w:t>
            </w:r>
          </w:p>
        </w:tc>
        <w:tc>
          <w:tcPr>
            <w:tcW w:w="0" w:type="auto"/>
          </w:tcPr>
          <w:p w14:paraId="57E7AEF4" w14:textId="77777777" w:rsidR="003E0694" w:rsidRPr="00135E0C" w:rsidRDefault="003E0694" w:rsidP="00C32600">
            <w:pPr>
              <w:rPr>
                <w:i/>
              </w:rPr>
            </w:pPr>
            <w:r w:rsidRPr="00491F1A">
              <w:rPr>
                <w:i/>
              </w:rPr>
              <w:t>Any person presenting with a history of sudden onset of fever, followed by a vesiculopustular rash occurring mostly on the face, palms and soles of feet.</w:t>
            </w:r>
          </w:p>
        </w:tc>
        <w:tc>
          <w:tcPr>
            <w:tcW w:w="0" w:type="auto"/>
          </w:tcPr>
          <w:p w14:paraId="6E2FB741" w14:textId="77777777" w:rsidR="003E0694" w:rsidRPr="00491F1A" w:rsidRDefault="003E0694" w:rsidP="00C32600">
            <w:r w:rsidRPr="00491F1A">
              <w:t xml:space="preserve">Febrile </w:t>
            </w:r>
            <w:proofErr w:type="spellStart"/>
            <w:r w:rsidRPr="00491F1A">
              <w:t>prodrome</w:t>
            </w:r>
            <w:proofErr w:type="spellEnd"/>
            <w:r w:rsidRPr="00491F1A">
              <w:t xml:space="preserve"> PLUS rash mostly on face/palms/soles</w:t>
            </w:r>
          </w:p>
        </w:tc>
      </w:tr>
      <w:tr w:rsidR="003E0694" w:rsidRPr="00491F1A" w14:paraId="65535989" w14:textId="77777777" w:rsidTr="00C32600">
        <w:tc>
          <w:tcPr>
            <w:tcW w:w="0" w:type="auto"/>
          </w:tcPr>
          <w:p w14:paraId="19171B5D" w14:textId="77777777" w:rsidR="003E0694" w:rsidRPr="00491F1A" w:rsidRDefault="003E0694" w:rsidP="00C32600">
            <w:r w:rsidRPr="00491F1A">
              <w:t>USA</w:t>
            </w:r>
          </w:p>
        </w:tc>
        <w:tc>
          <w:tcPr>
            <w:tcW w:w="0" w:type="auto"/>
          </w:tcPr>
          <w:p w14:paraId="26817363" w14:textId="6ACF67BC" w:rsidR="003E0694" w:rsidRPr="00491F1A" w:rsidRDefault="003E0694" w:rsidP="00D2566F">
            <w:r w:rsidRPr="00491F1A">
              <w:t xml:space="preserve">Created by CDC with aim to detect all cases </w:t>
            </w:r>
            <w:r>
              <w:t>in persons exposed</w:t>
            </w:r>
            <w:r w:rsidRPr="00491F1A">
              <w:t xml:space="preserve"> to imported ill animals in 2003 outbreak</w:t>
            </w:r>
            <w:r w:rsidR="00D2566F">
              <w:t xml:space="preserve"> </w:t>
            </w:r>
            <w:r>
              <w:fldChar w:fldCharType="begin">
                <w:fldData xml:space="preserve">PEVuZE5vdGU+PENpdGU+PEF1dGhvcj5SZXlub2xkczwvQXV0aG9yPjxZZWFyPjIwMDQ8L1llYXI+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D2566F">
              <w:instrText xml:space="preserve"> ADDIN EN.CITE </w:instrText>
            </w:r>
            <w:r w:rsidR="00D2566F">
              <w:fldChar w:fldCharType="begin">
                <w:fldData xml:space="preserve">PEVuZE5vdGU+PENpdGU+PEF1dGhvcj5SZXlub2xkczwvQXV0aG9yPjxZZWFyPjIwMDQ8L1llYXI+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</w:fldData>
              </w:fldChar>
            </w:r>
            <w:r w:rsidR="00D2566F">
              <w:instrText xml:space="preserve"> ADDIN EN.CITE.DATA </w:instrText>
            </w:r>
            <w:r w:rsidR="00D2566F">
              <w:fldChar w:fldCharType="end"/>
            </w:r>
            <w:r>
              <w:fldChar w:fldCharType="separate"/>
            </w:r>
            <w:r w:rsidR="00D2566F">
              <w:rPr>
                <w:noProof/>
              </w:rPr>
              <w:t>[11-13]</w:t>
            </w:r>
            <w:r>
              <w:fldChar w:fldCharType="end"/>
            </w:r>
            <w:r w:rsidR="00D2566F">
              <w:t xml:space="preserve"> </w:t>
            </w:r>
            <w:r w:rsidRPr="00491F1A">
              <w:t>Adapted version used in ROC</w:t>
            </w:r>
            <w:r w:rsidR="00D2566F">
              <w:t xml:space="preserve"> </w:t>
            </w:r>
            <w:r>
              <w:fldChar w:fldCharType="begin"/>
            </w:r>
            <w:r w:rsidR="00D2566F">
              <w:instrText xml:space="preserve"> ADDIN EN.CITE &lt;EndNote&gt;&lt;Cite&gt;&lt;Author&gt;Learned&lt;/Author&gt;&lt;Year&gt;2005&lt;/Year&gt;&lt;RecNum&gt;616&lt;/RecNum&gt;&lt;DisplayText&gt;[14]&lt;/DisplayText&gt;&lt;record&gt;&lt;rec-number&gt;616&lt;/rec-number&gt;&lt;foreign-keys&gt;&lt;key app="EN" db-id="vxpw2555nx0t5oewepy5sxf9aprx2w5rwded" timestamp="1531842038"&gt;616&lt;/key&gt;&lt;/foreign-keys&gt;&lt;ref-type name="Journal Article"&gt;17&lt;/ref-type&gt;&lt;contributors&gt;&lt;authors&gt;&lt;author&gt;Learned, L. A.&lt;/author&gt;&lt;author&gt;Reynolds, M. G.&lt;/author&gt;&lt;author&gt;Wassa, D. W.&lt;/author&gt;&lt;author&gt;Li, Y.&lt;/author&gt;&lt;author&gt;Olson, V. A.&lt;/author&gt;&lt;author&gt;Karem, K.&lt;/author&gt;&lt;author&gt;Stempora, L. L.&lt;/author&gt;&lt;author&gt;Braden, Z. H.&lt;/author&gt;&lt;author&gt;Kline, R.&lt;/author&gt;&lt;author&gt;Likos, A.&lt;/author&gt;&lt;author&gt;Libama, F.&lt;/author&gt;&lt;author&gt;Moudzeo, H.&lt;/author&gt;&lt;author&gt;Bolanda, J. D.&lt;/author&gt;&lt;author&gt;Tarangonia, P.&lt;/author&gt;&lt;author&gt;Boumandoki, P.&lt;/author&gt;&lt;author&gt;Formenty, P.&lt;/author&gt;&lt;author&gt;Harvey, J. M.&lt;/author&gt;&lt;author&gt;Damon, I. K.&lt;/author&gt;&lt;/authors&gt;&lt;/contributors&gt;&lt;auth-address&gt;Learned, Lynne A. School of Medicine and Biomedical Sciences, State University of New York, Buffalo, New York, USA.&lt;/auth-address&gt;&lt;titles&gt;&lt;title&gt;Extended interhuman transmission of monkeypox in a hospital community in the Republic of the Congo, 2003&lt;/title&gt;&lt;secondary-title&gt;American Journal of Tropical Medicine &amp;amp; Hygiene&lt;/secondary-title&gt;&lt;/titles&gt;&lt;periodical&gt;&lt;full-title&gt;American Journal of Tropical Medicine &amp;amp; Hygiene&lt;/full-title&gt;&lt;/periodical&gt;&lt;pages&gt;428-34&lt;/pages&gt;&lt;volume&gt;73&lt;/volume&gt;&lt;number&gt;2&lt;/number&gt;&lt;dates&gt;&lt;year&gt;2005&lt;/year&gt;&lt;/dates&gt;&lt;accession-num&gt;16103616&lt;/accession-num&gt;&lt;urls&gt;&lt;related-urls&gt;&lt;url&gt;http://ovidsp.ovid.com/ovidweb.cgi?T=JS&amp;amp;CSC=Y&amp;amp;NEWS=N&amp;amp;PAGE=fulltext&amp;amp;D=med5&amp;amp;AN=16103616&lt;/url&gt;&lt;/related-urls&gt;&lt;/urls&gt;&lt;remote-database-name&gt;MEDLINE&lt;/remote-database-name&gt;&lt;remote-database-provider&gt;Ovid Technologies&lt;/remote-database-provider&gt;&lt;/record&gt;&lt;/Cite&gt;&lt;/EndNote&gt;</w:instrText>
            </w:r>
            <w:r>
              <w:fldChar w:fldCharType="separate"/>
            </w:r>
            <w:r w:rsidR="00D2566F">
              <w:rPr>
                <w:noProof/>
              </w:rPr>
              <w:t>[14]</w:t>
            </w:r>
            <w:r>
              <w:fldChar w:fldCharType="end"/>
            </w:r>
            <w:r w:rsidRPr="00491F1A">
              <w:t xml:space="preserve"> </w:t>
            </w:r>
          </w:p>
        </w:tc>
        <w:tc>
          <w:tcPr>
            <w:tcW w:w="0" w:type="auto"/>
          </w:tcPr>
          <w:p w14:paraId="4F346412" w14:textId="77777777" w:rsidR="003E0694" w:rsidRPr="00491F1A" w:rsidRDefault="003E0694" w:rsidP="00C32600">
            <w:pPr>
              <w:rPr>
                <w:i/>
              </w:rPr>
            </w:pPr>
            <w:r w:rsidRPr="00491F1A">
              <w:rPr>
                <w:i/>
              </w:rPr>
              <w:t>Meets one of the epidemiologic criteria</w:t>
            </w:r>
          </w:p>
          <w:p w14:paraId="27EFEED7" w14:textId="77777777" w:rsidR="003E0694" w:rsidRPr="00491F1A" w:rsidRDefault="003E0694" w:rsidP="00C32600">
            <w:pPr>
              <w:rPr>
                <w:i/>
              </w:rPr>
            </w:pPr>
            <w:r w:rsidRPr="00491F1A">
              <w:rPr>
                <w:i/>
              </w:rPr>
              <w:t>AND</w:t>
            </w:r>
          </w:p>
          <w:p w14:paraId="3AAA81F3" w14:textId="77777777" w:rsidR="003E0694" w:rsidRPr="00491F1A" w:rsidRDefault="003E0694" w:rsidP="00C32600">
            <w:pPr>
              <w:rPr>
                <w:i/>
              </w:rPr>
            </w:pPr>
            <w:r w:rsidRPr="00491F1A">
              <w:rPr>
                <w:i/>
              </w:rPr>
              <w:t>Fever or unexplained rash AND two or more other signs or symptoms with onset of first sign or symptom &lt;21 days after last exposure meeting epidemiologic criteria</w:t>
            </w:r>
          </w:p>
          <w:p w14:paraId="3A482AEF" w14:textId="77777777" w:rsidR="003E0694" w:rsidRPr="00491F1A" w:rsidRDefault="003E0694" w:rsidP="00C32600">
            <w:pPr>
              <w:rPr>
                <w:i/>
                <w:u w:val="single"/>
              </w:rPr>
            </w:pPr>
            <w:r w:rsidRPr="00491F1A">
              <w:rPr>
                <w:i/>
                <w:u w:val="single"/>
              </w:rPr>
              <w:t xml:space="preserve">Epidemiologic criteria: </w:t>
            </w:r>
          </w:p>
          <w:p w14:paraId="7DA3DCA0" w14:textId="77777777" w:rsidR="003E0694" w:rsidRPr="00491F1A" w:rsidRDefault="003E0694" w:rsidP="00C32600">
            <w:pPr>
              <w:rPr>
                <w:i/>
              </w:rPr>
            </w:pPr>
            <w:r w:rsidRPr="00491F1A">
              <w:rPr>
                <w:i/>
              </w:rPr>
              <w:t>Exposure</w:t>
            </w:r>
            <w:r w:rsidRPr="00491F1A">
              <w:rPr>
                <w:i/>
                <w:vertAlign w:val="superscript"/>
              </w:rPr>
              <w:t>1</w:t>
            </w:r>
            <w:r w:rsidRPr="00491F1A">
              <w:rPr>
                <w:i/>
              </w:rPr>
              <w:t xml:space="preserve"> to an exotic or wild mammalian pet</w:t>
            </w:r>
            <w:r w:rsidRPr="00491F1A">
              <w:rPr>
                <w:i/>
                <w:vertAlign w:val="superscript"/>
              </w:rPr>
              <w:t xml:space="preserve">2 </w:t>
            </w:r>
            <w:r w:rsidRPr="00491F1A">
              <w:rPr>
                <w:i/>
              </w:rPr>
              <w:t>obtained on or after April 15, 2003, with clinical signs of illness (e.g., conjunctivitis, respiratory symptoms, and/or rash)</w:t>
            </w:r>
          </w:p>
          <w:p w14:paraId="1253E31C" w14:textId="77777777" w:rsidR="003E0694" w:rsidRPr="00491F1A" w:rsidRDefault="003E0694" w:rsidP="00C32600">
            <w:pPr>
              <w:rPr>
                <w:i/>
              </w:rPr>
            </w:pPr>
            <w:r w:rsidRPr="00491F1A">
              <w:rPr>
                <w:i/>
              </w:rPr>
              <w:lastRenderedPageBreak/>
              <w:t>Exposure</w:t>
            </w:r>
            <w:r w:rsidRPr="00491F1A">
              <w:rPr>
                <w:i/>
                <w:vertAlign w:val="superscript"/>
              </w:rPr>
              <w:t>1</w:t>
            </w:r>
            <w:r w:rsidRPr="00491F1A">
              <w:rPr>
                <w:i/>
              </w:rPr>
              <w:t xml:space="preserve"> to an exotic or wild mammalian pet</w:t>
            </w:r>
            <w:r w:rsidRPr="00491F1A">
              <w:rPr>
                <w:i/>
                <w:vertAlign w:val="superscript"/>
              </w:rPr>
              <w:t>2</w:t>
            </w:r>
            <w:r w:rsidRPr="00491F1A">
              <w:rPr>
                <w:i/>
              </w:rPr>
              <w:t xml:space="preserve"> with or without clinical signs of illness that has been in contact with either a mammalian pet</w:t>
            </w:r>
            <w:r w:rsidRPr="00491F1A">
              <w:rPr>
                <w:i/>
                <w:vertAlign w:val="superscript"/>
              </w:rPr>
              <w:t>3</w:t>
            </w:r>
            <w:r w:rsidRPr="00491F1A">
              <w:rPr>
                <w:i/>
              </w:rPr>
              <w:t xml:space="preserve"> or a human with monkeypox</w:t>
            </w:r>
          </w:p>
          <w:p w14:paraId="373C5BC0" w14:textId="77777777" w:rsidR="003E0694" w:rsidRPr="00491F1A" w:rsidRDefault="003E0694" w:rsidP="00C32600">
            <w:pPr>
              <w:rPr>
                <w:i/>
              </w:rPr>
            </w:pPr>
            <w:r w:rsidRPr="00491F1A">
              <w:rPr>
                <w:i/>
              </w:rPr>
              <w:t>Exposure</w:t>
            </w:r>
            <w:r w:rsidRPr="00491F1A">
              <w:rPr>
                <w:i/>
                <w:vertAlign w:val="superscript"/>
              </w:rPr>
              <w:t>4</w:t>
            </w:r>
            <w:r w:rsidRPr="00491F1A">
              <w:rPr>
                <w:i/>
              </w:rPr>
              <w:t xml:space="preserve"> to a suspect, probable, or confirmed human case of monkeypox</w:t>
            </w:r>
            <w:r w:rsidRPr="00491F1A">
              <w:rPr>
                <w:rFonts w:eastAsia="Times New Roman"/>
                <w:b/>
                <w:bCs/>
                <w:i/>
                <w:lang w:eastAsia="en-GB"/>
              </w:rPr>
              <w:t xml:space="preserve"> </w:t>
            </w:r>
          </w:p>
          <w:p w14:paraId="21989F88" w14:textId="77777777" w:rsidR="003E0694" w:rsidRPr="00491F1A" w:rsidRDefault="003E0694" w:rsidP="00C32600">
            <w:pPr>
              <w:rPr>
                <w:i/>
                <w:u w:val="single"/>
                <w:lang w:eastAsia="en-GB"/>
              </w:rPr>
            </w:pPr>
            <w:r w:rsidRPr="00491F1A">
              <w:rPr>
                <w:i/>
                <w:u w:val="single"/>
                <w:lang w:eastAsia="en-GB"/>
              </w:rPr>
              <w:t>Exclusion Criteria:</w:t>
            </w:r>
          </w:p>
          <w:p w14:paraId="772CE285" w14:textId="77777777" w:rsidR="003E0694" w:rsidRPr="00491F1A" w:rsidRDefault="003E0694" w:rsidP="00C32600">
            <w:pPr>
              <w:rPr>
                <w:i/>
                <w:lang w:eastAsia="en-GB"/>
              </w:rPr>
            </w:pPr>
            <w:r w:rsidRPr="00491F1A">
              <w:rPr>
                <w:i/>
                <w:lang w:eastAsia="en-GB"/>
              </w:rPr>
              <w:t>A case may be excluded as a suspect or probable monkeypox case if:</w:t>
            </w:r>
          </w:p>
          <w:p w14:paraId="0FFAF86A" w14:textId="77777777" w:rsidR="003E0694" w:rsidRPr="00491F1A" w:rsidRDefault="003E0694" w:rsidP="00C32600">
            <w:pPr>
              <w:rPr>
                <w:i/>
                <w:lang w:eastAsia="en-GB"/>
              </w:rPr>
            </w:pPr>
            <w:r w:rsidRPr="00491F1A">
              <w:rPr>
                <w:i/>
                <w:lang w:eastAsia="en-GB"/>
              </w:rPr>
              <w:t>An alternative diagnosis can fully explain the illness</w:t>
            </w:r>
            <w:r w:rsidRPr="00491F1A">
              <w:rPr>
                <w:i/>
                <w:vertAlign w:val="superscript"/>
                <w:lang w:eastAsia="en-GB"/>
              </w:rPr>
              <w:t>5</w:t>
            </w:r>
            <w:r w:rsidRPr="00491F1A">
              <w:rPr>
                <w:i/>
                <w:lang w:eastAsia="en-GB"/>
              </w:rPr>
              <w:t xml:space="preserve"> </w:t>
            </w:r>
          </w:p>
          <w:p w14:paraId="2A18A3CC" w14:textId="77777777" w:rsidR="003E0694" w:rsidRPr="00491F1A" w:rsidRDefault="003E0694" w:rsidP="00C32600">
            <w:pPr>
              <w:rPr>
                <w:i/>
                <w:lang w:eastAsia="en-GB"/>
              </w:rPr>
            </w:pPr>
            <w:r w:rsidRPr="00491F1A">
              <w:rPr>
                <w:i/>
                <w:lang w:eastAsia="en-GB"/>
              </w:rPr>
              <w:t xml:space="preserve">OR </w:t>
            </w:r>
          </w:p>
          <w:p w14:paraId="0E507FCF" w14:textId="77777777" w:rsidR="003E0694" w:rsidRPr="00491F1A" w:rsidRDefault="003E0694" w:rsidP="00C32600">
            <w:pPr>
              <w:rPr>
                <w:i/>
                <w:lang w:eastAsia="en-GB"/>
              </w:rPr>
            </w:pPr>
            <w:r w:rsidRPr="00491F1A">
              <w:rPr>
                <w:i/>
                <w:lang w:eastAsia="en-GB"/>
              </w:rPr>
              <w:t>The case was reported on the basis of primary or secondary exposure to an exotic or wild mammalian pet or a human subsequently determined not to have monkeypox, provided other possible epidemiologic exposure criteria are not present</w:t>
            </w:r>
          </w:p>
          <w:p w14:paraId="4143F29A" w14:textId="77777777" w:rsidR="003E0694" w:rsidRPr="00491F1A" w:rsidRDefault="003E0694" w:rsidP="00C32600">
            <w:pPr>
              <w:rPr>
                <w:i/>
                <w:lang w:eastAsia="en-GB"/>
              </w:rPr>
            </w:pPr>
            <w:r w:rsidRPr="00491F1A">
              <w:rPr>
                <w:i/>
                <w:lang w:eastAsia="en-GB"/>
              </w:rPr>
              <w:t xml:space="preserve">OR </w:t>
            </w:r>
          </w:p>
          <w:p w14:paraId="66BEE5F2" w14:textId="77777777" w:rsidR="003E0694" w:rsidRPr="00491F1A" w:rsidRDefault="003E0694" w:rsidP="00C32600">
            <w:pPr>
              <w:rPr>
                <w:i/>
                <w:lang w:eastAsia="en-GB"/>
              </w:rPr>
            </w:pPr>
            <w:r w:rsidRPr="00491F1A">
              <w:rPr>
                <w:i/>
                <w:lang w:eastAsia="en-GB"/>
              </w:rPr>
              <w:t>A case without a rash does not develop a rash within 10 days of onset of clinical symptoms consistent with monkeypox</w:t>
            </w:r>
            <w:r w:rsidRPr="00491F1A">
              <w:rPr>
                <w:i/>
                <w:vertAlign w:val="superscript"/>
                <w:lang w:eastAsia="en-GB"/>
              </w:rPr>
              <w:t>6</w:t>
            </w:r>
            <w:r w:rsidRPr="00491F1A">
              <w:rPr>
                <w:i/>
                <w:lang w:eastAsia="en-GB"/>
              </w:rPr>
              <w:t>.</w:t>
            </w:r>
          </w:p>
          <w:p w14:paraId="44885340" w14:textId="77777777" w:rsidR="003E0694" w:rsidRPr="00491F1A" w:rsidRDefault="003E0694" w:rsidP="00C32600">
            <w:r w:rsidRPr="00491F1A">
              <w:rPr>
                <w:i/>
                <w:lang w:eastAsia="en-GB"/>
              </w:rPr>
              <w:t>The case is determined to be negative for non-variola generic orthopoxvirus by polymerase chain reaction testing of a well sampled rash lesion by the approved Laboratory Response Network (LRN) protocol.</w:t>
            </w:r>
          </w:p>
        </w:tc>
        <w:tc>
          <w:tcPr>
            <w:tcW w:w="0" w:type="auto"/>
          </w:tcPr>
          <w:p w14:paraId="3CEE8C07" w14:textId="77777777" w:rsidR="003E0694" w:rsidRPr="00491F1A" w:rsidRDefault="003E0694" w:rsidP="00C32600">
            <w:r w:rsidRPr="00491F1A">
              <w:lastRenderedPageBreak/>
              <w:t>Fever OR rash plus any other symptom PLUS exposure features specific to outbreak source</w:t>
            </w:r>
          </w:p>
          <w:p w14:paraId="267EB0DA" w14:textId="77777777" w:rsidR="003E0694" w:rsidRPr="00491F1A" w:rsidRDefault="003E0694" w:rsidP="00C32600"/>
        </w:tc>
      </w:tr>
      <w:tr w:rsidR="003E0694" w:rsidRPr="00491F1A" w14:paraId="0015FFAD" w14:textId="77777777" w:rsidTr="00C32600">
        <w:tc>
          <w:tcPr>
            <w:tcW w:w="0" w:type="auto"/>
          </w:tcPr>
          <w:p w14:paraId="499EBB67" w14:textId="77777777" w:rsidR="003E0694" w:rsidRPr="00491F1A" w:rsidRDefault="003E0694" w:rsidP="00C32600">
            <w:r w:rsidRPr="00491F1A">
              <w:lastRenderedPageBreak/>
              <w:t>CAR</w:t>
            </w:r>
          </w:p>
        </w:tc>
        <w:tc>
          <w:tcPr>
            <w:tcW w:w="0" w:type="auto"/>
          </w:tcPr>
          <w:p w14:paraId="69884811" w14:textId="31CB940E" w:rsidR="003E0694" w:rsidRPr="00491F1A" w:rsidRDefault="003E0694" w:rsidP="00D2566F">
            <w:r w:rsidRPr="00491F1A">
              <w:t>Outbreak investigation. Active surveillance at village leve</w:t>
            </w:r>
            <w:bookmarkStart w:id="1" w:name="_GoBack"/>
            <w:bookmarkEnd w:id="1"/>
            <w:r w:rsidRPr="00491F1A">
              <w:t>l presumed to be at time of outbreak.</w:t>
            </w:r>
            <w:r w:rsidR="00D2566F">
              <w:t xml:space="preserve"> </w:t>
            </w:r>
            <w:r>
              <w:fldChar w:fldCharType="begin">
                <w:fldData xml:space="preserve">PEVuZE5vdGU+PENpdGU+PEF1dGhvcj5LYWx0aGFuPC9BdXRob3I+PFllYXI+MjAxODwvWWVhcj48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D2566F">
              <w:instrText xml:space="preserve"> ADDIN EN.CITE </w:instrText>
            </w:r>
            <w:r w:rsidR="00D2566F">
              <w:fldChar w:fldCharType="begin">
                <w:fldData xml:space="preserve">PEVuZE5vdGU+PENpdGU+PEF1dGhvcj5LYWx0aGFuPC9BdXRob3I+PFllYXI+MjAxODwvWWVhcj48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D2566F">
              <w:instrText xml:space="preserve"> ADDIN EN.CITE.DATA </w:instrText>
            </w:r>
            <w:r w:rsidR="00D2566F">
              <w:fldChar w:fldCharType="end"/>
            </w:r>
            <w:r>
              <w:fldChar w:fldCharType="separate"/>
            </w:r>
            <w:r w:rsidR="00D2566F">
              <w:rPr>
                <w:noProof/>
              </w:rPr>
              <w:t>[15]</w:t>
            </w:r>
            <w:r>
              <w:fldChar w:fldCharType="end"/>
            </w:r>
          </w:p>
        </w:tc>
        <w:tc>
          <w:tcPr>
            <w:tcW w:w="0" w:type="auto"/>
          </w:tcPr>
          <w:p w14:paraId="2C41925D" w14:textId="4773CBD6" w:rsidR="003E0694" w:rsidRPr="00135E0C" w:rsidRDefault="003E0694" w:rsidP="00C32600">
            <w:pPr>
              <w:rPr>
                <w:i/>
              </w:rPr>
            </w:pPr>
            <w:r w:rsidRPr="00491F1A">
              <w:rPr>
                <w:i/>
              </w:rPr>
              <w:t xml:space="preserve">Any individual living in the district of </w:t>
            </w:r>
            <w:proofErr w:type="spellStart"/>
            <w:r w:rsidRPr="00491F1A">
              <w:rPr>
                <w:i/>
              </w:rPr>
              <w:t>Alindao</w:t>
            </w:r>
            <w:proofErr w:type="spellEnd"/>
            <w:r w:rsidRPr="00491F1A">
              <w:rPr>
                <w:i/>
              </w:rPr>
              <w:t xml:space="preserve"> as of July 15, 2016 and presenting with fever and vesicular or pustular skin rash.</w:t>
            </w:r>
          </w:p>
        </w:tc>
        <w:tc>
          <w:tcPr>
            <w:tcW w:w="0" w:type="auto"/>
          </w:tcPr>
          <w:p w14:paraId="6A98B99F" w14:textId="77777777" w:rsidR="003E0694" w:rsidRPr="00491F1A" w:rsidRDefault="003E0694" w:rsidP="00C32600">
            <w:r w:rsidRPr="00491F1A">
              <w:t>Fever PLUS rash</w:t>
            </w:r>
          </w:p>
        </w:tc>
      </w:tr>
      <w:tr w:rsidR="003E0694" w:rsidRPr="00491F1A" w14:paraId="43C08573" w14:textId="77777777" w:rsidTr="00C32600">
        <w:tc>
          <w:tcPr>
            <w:tcW w:w="0" w:type="auto"/>
          </w:tcPr>
          <w:p w14:paraId="66FE4D70" w14:textId="77777777" w:rsidR="003E0694" w:rsidRPr="00491F1A" w:rsidRDefault="003E0694" w:rsidP="00C32600">
            <w:r w:rsidRPr="00491F1A">
              <w:t>Southern Sudan</w:t>
            </w:r>
          </w:p>
        </w:tc>
        <w:tc>
          <w:tcPr>
            <w:tcW w:w="0" w:type="auto"/>
          </w:tcPr>
          <w:p w14:paraId="44EDA75E" w14:textId="69FBA132" w:rsidR="003E0694" w:rsidRPr="00491F1A" w:rsidRDefault="003E0694" w:rsidP="00D2566F">
            <w:r w:rsidRPr="00491F1A">
              <w:t>Retrospective outbreak investigation conducted one- month post-outbreak.</w:t>
            </w:r>
            <w:r w:rsidR="00D2566F">
              <w:t xml:space="preserve"> </w:t>
            </w:r>
            <w:r>
              <w:fldChar w:fldCharType="begin">
                <w:fldData xml:space="preserve">PEVuZE5vdGU+PENpdGU+PEF1dGhvcj5Gb3JtZW50eTwvQXV0aG9yPjxZZWFyPjIwMTA8L1llYXI+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D2566F">
              <w:instrText xml:space="preserve"> ADDIN EN.CITE </w:instrText>
            </w:r>
            <w:r w:rsidR="00D2566F">
              <w:fldChar w:fldCharType="begin">
                <w:fldData xml:space="preserve">PEVuZE5vdGU+PENpdGU+PEF1dGhvcj5Gb3JtZW50eTwvQXV0aG9yPjxZZWFyPjIwMTA8L1llYXI+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D2566F">
              <w:instrText xml:space="preserve"> ADDIN EN.CITE.DATA </w:instrText>
            </w:r>
            <w:r w:rsidR="00D2566F">
              <w:fldChar w:fldCharType="end"/>
            </w:r>
            <w:r>
              <w:fldChar w:fldCharType="separate"/>
            </w:r>
            <w:r w:rsidR="00D2566F">
              <w:rPr>
                <w:noProof/>
              </w:rPr>
              <w:t>[16]</w:t>
            </w:r>
            <w:r>
              <w:fldChar w:fldCharType="end"/>
            </w:r>
          </w:p>
        </w:tc>
        <w:tc>
          <w:tcPr>
            <w:tcW w:w="0" w:type="auto"/>
          </w:tcPr>
          <w:p w14:paraId="6C3A94EA" w14:textId="77777777" w:rsidR="003E0694" w:rsidRPr="00491F1A" w:rsidRDefault="003E0694" w:rsidP="00C32600">
            <w:pPr>
              <w:rPr>
                <w:i/>
                <w:color w:val="000000"/>
              </w:rPr>
            </w:pPr>
            <w:r w:rsidRPr="00491F1A">
              <w:rPr>
                <w:i/>
                <w:color w:val="000000"/>
              </w:rPr>
              <w:t>Any person from the outbreak zone who sought treatment during September 2005 - January 2006 for fever (&gt;37.5C) and vesicular crusty rash.</w:t>
            </w:r>
          </w:p>
        </w:tc>
        <w:tc>
          <w:tcPr>
            <w:tcW w:w="0" w:type="auto"/>
          </w:tcPr>
          <w:p w14:paraId="1E6FD80F" w14:textId="77777777" w:rsidR="003E0694" w:rsidRPr="00491F1A" w:rsidRDefault="003E0694" w:rsidP="00C32600">
            <w:pPr>
              <w:rPr>
                <w:color w:val="000000"/>
              </w:rPr>
            </w:pPr>
            <w:r w:rsidRPr="00491F1A">
              <w:rPr>
                <w:color w:val="000000"/>
              </w:rPr>
              <w:t>Fever PLUS rash</w:t>
            </w:r>
          </w:p>
        </w:tc>
      </w:tr>
    </w:tbl>
    <w:p w14:paraId="5C2A8565" w14:textId="77777777" w:rsidR="00D2566F" w:rsidRDefault="003E0694" w:rsidP="003E0694">
      <w:pPr>
        <w:pStyle w:val="Caption"/>
      </w:pPr>
      <w:r w:rsidRPr="003D4286">
        <w:t>VP = vesiculopustular</w:t>
      </w:r>
      <w:r>
        <w:tab/>
        <w:t>HZ = Health Zone</w:t>
      </w:r>
      <w:r>
        <w:tab/>
        <w:t>‘</w:t>
      </w:r>
      <w:r w:rsidRPr="0094377B">
        <w:t>1</w:t>
      </w:r>
      <w:r>
        <w:t>)</w:t>
      </w:r>
      <w:r w:rsidRPr="0094377B">
        <w:t xml:space="preserve"> Includes living in a household, petting or handling, or visiting a pet holding facility (e.g., pet store, veterinary clinic, pet distributor</w:t>
      </w:r>
      <w:r>
        <w:t xml:space="preserve"> </w:t>
      </w:r>
      <w:r w:rsidRPr="0094377B">
        <w:t>2</w:t>
      </w:r>
      <w:r>
        <w:t>)</w:t>
      </w:r>
      <w:r w:rsidRPr="0094377B">
        <w:rPr>
          <w:rFonts w:cstheme="minorHAnsi"/>
        </w:rPr>
        <w:t xml:space="preserve"> </w:t>
      </w:r>
      <w:r w:rsidRPr="0094377B">
        <w:t>Includes prairie dogs, Gambian giant rats, and rope squirrels. Exposure to other exotic or non-exotic mammalian pets will be considered on a case-by-case basis; assessment should include the likelihood of contact with a mammal with monkeypox and the compatibility of clinical illness with monkeypox</w:t>
      </w:r>
      <w:r>
        <w:t xml:space="preserve"> </w:t>
      </w:r>
      <w:r w:rsidRPr="0094377B">
        <w:t>3</w:t>
      </w:r>
      <w:r>
        <w:t>)</w:t>
      </w:r>
      <w:r w:rsidRPr="0094377B">
        <w:t xml:space="preserve"> Includes living in a household, or originating from the same pet holding facility as another animal with monkeypox</w:t>
      </w:r>
      <w:r>
        <w:t xml:space="preserve"> </w:t>
      </w:r>
      <w:r w:rsidRPr="0094377B">
        <w:t>4</w:t>
      </w:r>
      <w:r>
        <w:t>)</w:t>
      </w:r>
      <w:r w:rsidRPr="0094377B">
        <w:t xml:space="preserve"> Includes skin-to-skin or face-to-face contact</w:t>
      </w:r>
      <w:r>
        <w:t xml:space="preserve"> </w:t>
      </w:r>
      <w:r w:rsidRPr="0094377B">
        <w:t>5</w:t>
      </w:r>
      <w:r>
        <w:t>)</w:t>
      </w:r>
      <w:r w:rsidRPr="0094377B">
        <w:t xml:space="preserve"> Factors that might be considered in assigning alternate diagnoses include the strength of the epidemiologic exposure criteria for monkeypox, the specificity of the diagnostic test, and the compatibility of the clinical presentation and course of illness for the alternative diagnosis.</w:t>
      </w:r>
      <w:r>
        <w:t xml:space="preserve"> </w:t>
      </w:r>
      <w:r w:rsidRPr="0094377B">
        <w:t>6</w:t>
      </w:r>
      <w:r>
        <w:t>)</w:t>
      </w:r>
      <w:r w:rsidRPr="0094377B">
        <w:t xml:space="preserve"> If possible, obtain convalescent-phase serum specimen from these patients. See specimen collection guidelines for details on collecting serum for convalescence evaluation</w:t>
      </w:r>
      <w:r>
        <w:t>’.</w:t>
      </w:r>
    </w:p>
    <w:p w14:paraId="18C2C685" w14:textId="77777777" w:rsidR="00D2566F" w:rsidRDefault="00D2566F" w:rsidP="003E0694">
      <w:pPr>
        <w:pStyle w:val="Caption"/>
      </w:pPr>
    </w:p>
    <w:p w14:paraId="44462AE5" w14:textId="77777777" w:rsidR="00D2566F" w:rsidRPr="00D2566F" w:rsidRDefault="00D2566F" w:rsidP="00D2566F">
      <w:pPr>
        <w:pStyle w:val="EndNoteBibliography"/>
        <w:spacing w:after="100" w:afterAutospacing="1"/>
        <w:jc w:val="left"/>
      </w:pPr>
      <w:r>
        <w:fldChar w:fldCharType="begin"/>
      </w:r>
      <w:r>
        <w:instrText xml:space="preserve"> ADDIN EN.REFLIST </w:instrText>
      </w:r>
      <w:r>
        <w:fldChar w:fldCharType="separate"/>
      </w:r>
      <w:r w:rsidRPr="00D2566F">
        <w:t>1.</w:t>
      </w:r>
      <w:r w:rsidRPr="00D2566F">
        <w:tab/>
        <w:t>Osadebe L, Hughes CM, Shongo Lushima R, Kabamba J, Nguete B, Malekani J, et al. Enhancing case definitions for surveillance of human monkeypox in the Democratic Republic of Congo. PLoS Neglected Tropical Diseases. 2017;11 (9) (no pagination)(e0005857). PubMed PMID: 618542543.</w:t>
      </w:r>
    </w:p>
    <w:p w14:paraId="3A273805" w14:textId="77777777" w:rsidR="00D2566F" w:rsidRPr="00D2566F" w:rsidRDefault="00D2566F" w:rsidP="00D2566F">
      <w:pPr>
        <w:pStyle w:val="EndNoteBibliography"/>
        <w:spacing w:after="100" w:afterAutospacing="1"/>
        <w:jc w:val="left"/>
      </w:pPr>
      <w:r w:rsidRPr="00D2566F">
        <w:t>2.</w:t>
      </w:r>
      <w:r w:rsidRPr="00D2566F">
        <w:tab/>
        <w:t>Laudisoit A. Bushmeat and Monkeypox: Yahuma Health Zone – Aketi Health Zone - Bombongolo Health Area. Kisangani, DRC.: CIFOR, Université de Kisangani, DRC., 2016.</w:t>
      </w:r>
    </w:p>
    <w:p w14:paraId="55F7B718" w14:textId="77777777" w:rsidR="00D2566F" w:rsidRPr="00D2566F" w:rsidRDefault="00D2566F" w:rsidP="00D2566F">
      <w:pPr>
        <w:pStyle w:val="EndNoteBibliography"/>
        <w:spacing w:after="100" w:afterAutospacing="1"/>
        <w:jc w:val="left"/>
      </w:pPr>
      <w:r w:rsidRPr="00D2566F">
        <w:t>3.</w:t>
      </w:r>
      <w:r w:rsidRPr="00D2566F">
        <w:tab/>
        <w:t>Nolen LD, Osadebe L, Katomba J, Likofata J, Mukadi D, Monroe B, et al. Extended human-to-human transmission during a monkeypox outbreak in the Democratic Republic of the Congo. Emerging Infectious Diseases. 2016;22(6):1014-21. PubMed PMID: 610425195.</w:t>
      </w:r>
    </w:p>
    <w:p w14:paraId="4848A2C1" w14:textId="77777777" w:rsidR="00D2566F" w:rsidRPr="00D2566F" w:rsidRDefault="00D2566F" w:rsidP="00D2566F">
      <w:pPr>
        <w:pStyle w:val="EndNoteBibliography"/>
        <w:spacing w:after="100" w:afterAutospacing="1"/>
        <w:jc w:val="left"/>
      </w:pPr>
      <w:r w:rsidRPr="00D2566F">
        <w:t>4.</w:t>
      </w:r>
      <w:r w:rsidRPr="00D2566F">
        <w:tab/>
        <w:t>McMullen CL, Mulembekani P, Hoff NA, Doshi RH, Mukadi P, Shongo R, et al. Human monkeypox transmission dynamics thirty years after smallpox eradication in the Sankuru district, democratic republic of Congo. American Journal of Tropical Medicine and Hygiene. 2015;93 (4 Supplement):341. PubMed PMID: 613369164.</w:t>
      </w:r>
    </w:p>
    <w:p w14:paraId="4D211626" w14:textId="77777777" w:rsidR="00D2566F" w:rsidRPr="00D2566F" w:rsidRDefault="00D2566F" w:rsidP="00D2566F">
      <w:pPr>
        <w:pStyle w:val="EndNoteBibliography"/>
        <w:spacing w:after="100" w:afterAutospacing="1"/>
        <w:jc w:val="left"/>
      </w:pPr>
      <w:r w:rsidRPr="00D2566F">
        <w:t>5.</w:t>
      </w:r>
      <w:r w:rsidRPr="00D2566F">
        <w:tab/>
        <w:t>Hoff N, Ilunga BK, Shongo R, Muyembe JJ, Mossoko M, Okitolonda E, et al. Human monkeypox disease surveillance and time trends in The Democratic Republic of Congo, 2001-2013. American Journal of Tropical Medicine and Hygiene. 2014;1):339. PubMed PMID: 71692341.</w:t>
      </w:r>
    </w:p>
    <w:p w14:paraId="558F47AA" w14:textId="77777777" w:rsidR="00D2566F" w:rsidRPr="00D2566F" w:rsidRDefault="00D2566F" w:rsidP="00D2566F">
      <w:pPr>
        <w:pStyle w:val="EndNoteBibliography"/>
        <w:spacing w:after="100" w:afterAutospacing="1"/>
        <w:jc w:val="left"/>
      </w:pPr>
      <w:r w:rsidRPr="00D2566F">
        <w:t>6.</w:t>
      </w:r>
      <w:r w:rsidRPr="00D2566F">
        <w:tab/>
        <w:t>Rimoin AW, Mulembakani PM, Johnston SC, Lloyd Smith JO, Kisalu NK, Kinkela TL, et al. Major increase in human monkeypox incidence 30 years after smallpox vaccination campaigns cease in the Democratic Republic of Congo. Proceedings of the National Academy of Sciences of the United States of America. 2010;107(37):16262-7. PubMed PMID: 359779207.</w:t>
      </w:r>
    </w:p>
    <w:p w14:paraId="6142D747" w14:textId="77777777" w:rsidR="00D2566F" w:rsidRPr="00D2566F" w:rsidRDefault="00D2566F" w:rsidP="00D2566F">
      <w:pPr>
        <w:pStyle w:val="EndNoteBibliography"/>
        <w:spacing w:after="100" w:afterAutospacing="1"/>
        <w:jc w:val="left"/>
      </w:pPr>
      <w:r w:rsidRPr="00D2566F">
        <w:lastRenderedPageBreak/>
        <w:t>7.</w:t>
      </w:r>
      <w:r w:rsidRPr="00D2566F">
        <w:tab/>
        <w:t>McCollum AM, Balilo MP, Pukuta E, Muyembe JJ, Damon IK, Reynolds MG. Towards enhanced surveillance for monkeypox: Application of a robust clinical case definition. American Journal of Tropical Medicine and Hygiene. 2010;1):122. PubMed PMID: 70442417.</w:t>
      </w:r>
    </w:p>
    <w:p w14:paraId="41B25C4E" w14:textId="77777777" w:rsidR="00D2566F" w:rsidRPr="00D2566F" w:rsidRDefault="00D2566F" w:rsidP="00D2566F">
      <w:pPr>
        <w:pStyle w:val="EndNoteBibliography"/>
        <w:spacing w:after="100" w:afterAutospacing="1"/>
        <w:jc w:val="left"/>
      </w:pPr>
      <w:r w:rsidRPr="00D2566F">
        <w:t>8.</w:t>
      </w:r>
      <w:r w:rsidRPr="00D2566F">
        <w:tab/>
        <w:t>Reynolds MG, Emerson GL, Pukuta E, Karhemere S, Muyembe JJ, Bikindou A, et al. Short report: Detection of human monkeypox in the Republic of the Congo following intensive community education. American Journal of Tropical Medicine and Hygiene. 2013;88(5):982-5. PubMed PMID: 368857566.</w:t>
      </w:r>
    </w:p>
    <w:p w14:paraId="4E0DC97D" w14:textId="77777777" w:rsidR="00D2566F" w:rsidRPr="00D2566F" w:rsidRDefault="00D2566F" w:rsidP="00D2566F">
      <w:pPr>
        <w:pStyle w:val="EndNoteBibliography"/>
        <w:spacing w:after="100" w:afterAutospacing="1"/>
        <w:jc w:val="left"/>
      </w:pPr>
      <w:r w:rsidRPr="00D2566F">
        <w:t>9.</w:t>
      </w:r>
      <w:r w:rsidRPr="00D2566F">
        <w:tab/>
        <w:t>Yinka-Ogunleye A, Aruna O, Ogoina D, Aworabhi N, Eteng W, Badaru S, et al. Reemergence of human monkeypox in Nigeria, 2017. Emerging Infectious Diseases. 2018;24(6):1149-51. PubMed PMID: 622264241.</w:t>
      </w:r>
    </w:p>
    <w:p w14:paraId="12F9857C" w14:textId="77777777" w:rsidR="00D2566F" w:rsidRPr="00D2566F" w:rsidRDefault="00D2566F" w:rsidP="00D2566F">
      <w:pPr>
        <w:pStyle w:val="EndNoteBibliography"/>
        <w:spacing w:after="100" w:afterAutospacing="1"/>
        <w:jc w:val="left"/>
      </w:pPr>
      <w:r w:rsidRPr="00D2566F">
        <w:t>10.</w:t>
      </w:r>
      <w:r w:rsidRPr="00D2566F">
        <w:tab/>
        <w:t>NCDC. Situation Report: Monkeypox Outbreak in Nigeria. Abuja: 2018.</w:t>
      </w:r>
    </w:p>
    <w:p w14:paraId="6CFD47D9" w14:textId="77777777" w:rsidR="00D2566F" w:rsidRPr="00D2566F" w:rsidRDefault="00D2566F" w:rsidP="00D2566F">
      <w:pPr>
        <w:pStyle w:val="EndNoteBibliography"/>
        <w:spacing w:after="100" w:afterAutospacing="1"/>
        <w:jc w:val="left"/>
      </w:pPr>
      <w:r w:rsidRPr="00D2566F">
        <w:t>11.</w:t>
      </w:r>
      <w:r w:rsidRPr="00D2566F">
        <w:tab/>
        <w:t>Reynolds MG, Cono J, Curns A, Holman RC, Likos A, Regnery R, et al. Human monkeypox. The Lancet Infectious Diseases. 2004;4(10):604-5; discussion 5. PubMed PMID: 15451482.</w:t>
      </w:r>
    </w:p>
    <w:p w14:paraId="382020AF" w14:textId="77777777" w:rsidR="00D2566F" w:rsidRPr="00D2566F" w:rsidRDefault="00D2566F" w:rsidP="00D2566F">
      <w:pPr>
        <w:pStyle w:val="EndNoteBibliography"/>
        <w:spacing w:after="100" w:afterAutospacing="1"/>
        <w:jc w:val="left"/>
      </w:pPr>
      <w:r w:rsidRPr="00D2566F">
        <w:t>12.</w:t>
      </w:r>
      <w:r w:rsidRPr="00D2566F">
        <w:tab/>
        <w:t>Sejvar JJ, Chowdary Y, Schomogyi M, Stevens J, Patel J, Karem K, et al. Human monkeypox infection: A family cluster in the Midwestern United States. Journal of Infectious Diseases. 2004;190(10):1833-40. PubMed PMID: 39487830.</w:t>
      </w:r>
    </w:p>
    <w:p w14:paraId="249AAF72" w14:textId="77777777" w:rsidR="00D2566F" w:rsidRPr="00D2566F" w:rsidRDefault="00D2566F" w:rsidP="00D2566F">
      <w:pPr>
        <w:pStyle w:val="EndNoteBibliography"/>
        <w:spacing w:after="100" w:afterAutospacing="1"/>
        <w:jc w:val="left"/>
      </w:pPr>
      <w:r w:rsidRPr="00D2566F">
        <w:t>13.</w:t>
      </w:r>
      <w:r w:rsidRPr="00D2566F">
        <w:tab/>
        <w:t>Anderson MG, Frenkel LD, Homann S, Guffey J. A case of severe monkeypox virus disease in an American child: Emerging infections and changing professional values. Pediatric Infectious Disease Journal. 2003;22(12):1093-6. PubMed PMID: 37543410.</w:t>
      </w:r>
    </w:p>
    <w:p w14:paraId="0B152775" w14:textId="77777777" w:rsidR="00D2566F" w:rsidRPr="00D2566F" w:rsidRDefault="00D2566F" w:rsidP="00D2566F">
      <w:pPr>
        <w:pStyle w:val="EndNoteBibliography"/>
        <w:spacing w:after="100" w:afterAutospacing="1"/>
        <w:jc w:val="left"/>
      </w:pPr>
      <w:r w:rsidRPr="00D2566F">
        <w:t>14.</w:t>
      </w:r>
      <w:r w:rsidRPr="00D2566F">
        <w:tab/>
        <w:t>Learned LA, Reynolds MG, Wassa DW, Li Y, Olson VA, Karem K, et al. Extended interhuman transmission of monkeypox in a hospital community in the Republic of the Congo, 2003. American Journal of Tropical Medicine &amp; Hygiene. 2005;73(2):428-34. PubMed PMID: 16103616.</w:t>
      </w:r>
    </w:p>
    <w:p w14:paraId="2DE33CB9" w14:textId="77777777" w:rsidR="00D2566F" w:rsidRPr="00D2566F" w:rsidRDefault="00D2566F" w:rsidP="00D2566F">
      <w:pPr>
        <w:pStyle w:val="EndNoteBibliography"/>
        <w:spacing w:after="100" w:afterAutospacing="1"/>
        <w:jc w:val="left"/>
      </w:pPr>
      <w:r w:rsidRPr="00D2566F">
        <w:t>15.</w:t>
      </w:r>
      <w:r w:rsidRPr="00D2566F">
        <w:tab/>
        <w:t>Kalthan E, Tenguere J, Ndjapou SG, Koyazengbe TA, Mbomba J, Marada RM, et al. Investigation of an outbreak of monkeypox in an area occupied by armed groups, Central African Republic. Medecine et Maladies Infectieuses. 2018;48(4):263-8. PubMed PMID: 2000564065.</w:t>
      </w:r>
    </w:p>
    <w:p w14:paraId="05A6F913" w14:textId="77777777" w:rsidR="00D2566F" w:rsidRPr="00D2566F" w:rsidRDefault="00D2566F" w:rsidP="00D2566F">
      <w:pPr>
        <w:pStyle w:val="EndNoteBibliography"/>
        <w:spacing w:after="100" w:afterAutospacing="1"/>
        <w:jc w:val="left"/>
      </w:pPr>
      <w:r w:rsidRPr="00D2566F">
        <w:t>16.</w:t>
      </w:r>
      <w:r w:rsidRPr="00D2566F">
        <w:tab/>
        <w:t>Formenty P, Muntasir MO, Damon I, Chowdhary V, Opoka ML, Monimart C, et al. Human monkeypox outbreak caused by novel virus belonging to Congo Basin clade, Sudan, 2005. Emerging Infectious Diseases. 2010;16(10):1539-45. PubMed PMID: 20875278.</w:t>
      </w:r>
    </w:p>
    <w:p w14:paraId="04D5BA7A" w14:textId="0A7A01E2" w:rsidR="00E03EEA" w:rsidRPr="003E0694" w:rsidRDefault="00D2566F" w:rsidP="00D2566F">
      <w:pPr>
        <w:pStyle w:val="Caption"/>
        <w:spacing w:after="100" w:afterAutospacing="1"/>
        <w:jc w:val="left"/>
      </w:pPr>
      <w:r>
        <w:fldChar w:fldCharType="end"/>
      </w:r>
    </w:p>
    <w:sectPr w:rsidR="00E03EEA" w:rsidRPr="003E0694" w:rsidSect="003E069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w2555nx0t5oewepy5sxf9aprx2w5rwded&quot;&gt;My EndNote Library&lt;record-ids&gt;&lt;item&gt;5&lt;/item&gt;&lt;item&gt;7&lt;/item&gt;&lt;item&gt;29&lt;/item&gt;&lt;item&gt;60&lt;/item&gt;&lt;item&gt;82&lt;/item&gt;&lt;item&gt;104&lt;/item&gt;&lt;item&gt;120&lt;/item&gt;&lt;item&gt;197&lt;/item&gt;&lt;item&gt;226&lt;/item&gt;&lt;item&gt;373&lt;/item&gt;&lt;item&gt;406&lt;/item&gt;&lt;item&gt;560&lt;/item&gt;&lt;item&gt;616&lt;/item&gt;&lt;item&gt;635&lt;/item&gt;&lt;item&gt;1087&lt;/item&gt;&lt;item&gt;1088&lt;/item&gt;&lt;/record-ids&gt;&lt;/item&gt;&lt;/Libraries&gt;"/>
  </w:docVars>
  <w:rsids>
    <w:rsidRoot w:val="003E0694"/>
    <w:rsid w:val="00180490"/>
    <w:rsid w:val="003E0694"/>
    <w:rsid w:val="00507B42"/>
    <w:rsid w:val="00563D70"/>
    <w:rsid w:val="00C17088"/>
    <w:rsid w:val="00D2566F"/>
    <w:rsid w:val="00E03E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65B6E"/>
  <w15:chartTrackingRefBased/>
  <w15:docId w15:val="{5416B823-A980-D648-A2B9-DA78C0635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694"/>
    <w:pPr>
      <w:spacing w:after="240"/>
    </w:pPr>
    <w:rPr>
      <w:rFonts w:ascii="Arial" w:hAnsi="Arial"/>
      <w:sz w:val="22"/>
      <w:szCs w:val="22"/>
    </w:rPr>
  </w:style>
  <w:style w:type="paragraph" w:styleId="Heading2">
    <w:name w:val="heading 2"/>
    <w:basedOn w:val="Normal"/>
    <w:next w:val="Normal"/>
    <w:link w:val="Heading2Char"/>
    <w:uiPriority w:val="9"/>
    <w:unhideWhenUsed/>
    <w:qFormat/>
    <w:rsid w:val="003E0694"/>
    <w:pPr>
      <w:keepNext/>
      <w:keepLines/>
      <w:spacing w:before="40" w:after="0"/>
      <w:outlineLvl w:val="1"/>
    </w:pPr>
    <w:rPr>
      <w:rFonts w:ascii="Cambria" w:eastAsiaTheme="majorEastAsia" w:hAnsi="Cambria" w:cstheme="majorBidi"/>
      <w:b/>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0694"/>
    <w:rPr>
      <w:rFonts w:ascii="Cambria" w:eastAsiaTheme="majorEastAsia" w:hAnsi="Cambria" w:cstheme="majorBidi"/>
      <w:b/>
      <w:sz w:val="28"/>
      <w:szCs w:val="26"/>
    </w:rPr>
  </w:style>
  <w:style w:type="table" w:styleId="TableGrid">
    <w:name w:val="Table Grid"/>
    <w:basedOn w:val="TableNormal"/>
    <w:uiPriority w:val="59"/>
    <w:rsid w:val="003E069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E0694"/>
    <w:pPr>
      <w:keepNext/>
      <w:keepLines/>
      <w:spacing w:after="200"/>
      <w:jc w:val="center"/>
    </w:pPr>
    <w:rPr>
      <w:i/>
      <w:iCs/>
      <w:color w:val="44546A" w:themeColor="text2"/>
      <w:sz w:val="18"/>
      <w:szCs w:val="18"/>
    </w:rPr>
  </w:style>
  <w:style w:type="paragraph" w:styleId="BalloonText">
    <w:name w:val="Balloon Text"/>
    <w:basedOn w:val="Normal"/>
    <w:link w:val="BalloonTextChar"/>
    <w:uiPriority w:val="99"/>
    <w:semiHidden/>
    <w:unhideWhenUsed/>
    <w:rsid w:val="003E0694"/>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069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2566F"/>
    <w:pPr>
      <w:spacing w:after="0"/>
      <w:jc w:val="center"/>
    </w:pPr>
    <w:rPr>
      <w:rFonts w:cs="Arial"/>
      <w:noProof/>
      <w:sz w:val="18"/>
      <w:lang w:val="en-US"/>
    </w:rPr>
  </w:style>
  <w:style w:type="character" w:customStyle="1" w:styleId="EndNoteBibliographyTitleChar">
    <w:name w:val="EndNote Bibliography Title Char"/>
    <w:basedOn w:val="DefaultParagraphFont"/>
    <w:link w:val="EndNoteBibliographyTitle"/>
    <w:rsid w:val="00D2566F"/>
    <w:rPr>
      <w:rFonts w:ascii="Arial" w:hAnsi="Arial" w:cs="Arial"/>
      <w:noProof/>
      <w:sz w:val="18"/>
      <w:szCs w:val="22"/>
      <w:lang w:val="en-US"/>
    </w:rPr>
  </w:style>
  <w:style w:type="paragraph" w:customStyle="1" w:styleId="EndNoteBibliography">
    <w:name w:val="EndNote Bibliography"/>
    <w:basedOn w:val="Normal"/>
    <w:link w:val="EndNoteBibliographyChar"/>
    <w:rsid w:val="00D2566F"/>
    <w:pPr>
      <w:jc w:val="center"/>
    </w:pPr>
    <w:rPr>
      <w:rFonts w:cs="Arial"/>
      <w:noProof/>
      <w:sz w:val="18"/>
      <w:lang w:val="en-US"/>
    </w:rPr>
  </w:style>
  <w:style w:type="character" w:customStyle="1" w:styleId="EndNoteBibliographyChar">
    <w:name w:val="EndNote Bibliography Char"/>
    <w:basedOn w:val="DefaultParagraphFont"/>
    <w:link w:val="EndNoteBibliography"/>
    <w:rsid w:val="00D2566F"/>
    <w:rPr>
      <w:rFonts w:ascii="Arial" w:hAnsi="Arial" w:cs="Arial"/>
      <w:noProof/>
      <w:sz w:val="18"/>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973</Words>
  <Characters>11251</Characters>
  <Application>Microsoft Office Word</Application>
  <DocSecurity>0</DocSecurity>
  <Lines>93</Lines>
  <Paragraphs>26</Paragraphs>
  <ScaleCrop>false</ScaleCrop>
  <Company/>
  <LinksUpToDate>false</LinksUpToDate>
  <CharactersWithSpaces>1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eer (UG)</dc:creator>
  <cp:keywords/>
  <dc:description/>
  <cp:lastModifiedBy>Ellen Beer (UG)</cp:lastModifiedBy>
  <cp:revision>4</cp:revision>
  <dcterms:created xsi:type="dcterms:W3CDTF">2019-09-20T11:19:00Z</dcterms:created>
  <dcterms:modified xsi:type="dcterms:W3CDTF">2019-09-29T15:17:00Z</dcterms:modified>
</cp:coreProperties>
</file>